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1208CC" w14:textId="77777777" w:rsidR="00E161B0" w:rsidRPr="000A38A7" w:rsidRDefault="00E161B0" w:rsidP="004E7CF0">
      <w:pPr>
        <w:pStyle w:val="MessageHeader"/>
      </w:pPr>
      <w:r w:rsidRPr="000A38A7">
        <w:t>Supplementary information</w:t>
      </w:r>
    </w:p>
    <w:p w14:paraId="5D9A3398" w14:textId="786C10E7" w:rsidR="00E161B0" w:rsidRPr="000A38A7" w:rsidRDefault="00D921C7" w:rsidP="004E7CF0">
      <w:pPr>
        <w:pStyle w:val="Title"/>
      </w:pPr>
      <w:r w:rsidRPr="00D921C7">
        <w:t>A population-based longitudinal study on glycated hemoglobin levels and new-onset chronic kidney disease among no</w:t>
      </w:r>
      <w:r w:rsidR="00EB7D51">
        <w:t>n</w:t>
      </w:r>
      <w:r w:rsidRPr="00D921C7">
        <w:t>-diabetic Japanese adults</w:t>
      </w:r>
      <w:r w:rsidR="00E161B0" w:rsidRPr="000A38A7">
        <w:t xml:space="preserve"> </w:t>
      </w:r>
    </w:p>
    <w:p w14:paraId="78CCE74E" w14:textId="0679FFED" w:rsidR="00E161B0" w:rsidRPr="000A38A7" w:rsidRDefault="00E161B0" w:rsidP="004E7CF0">
      <w:pPr>
        <w:pStyle w:val="Heading1"/>
      </w:pPr>
      <w:r w:rsidRPr="000A38A7">
        <w:t>Author affiliations</w:t>
      </w:r>
    </w:p>
    <w:p w14:paraId="70C5FFC2" w14:textId="77777777" w:rsidR="00E161B0" w:rsidRPr="000A38A7" w:rsidRDefault="00E161B0" w:rsidP="004E7CF0">
      <w:pPr>
        <w:pStyle w:val="authors"/>
      </w:pPr>
      <w:r w:rsidRPr="000A38A7">
        <w:t>Yukari Okawa</w:t>
      </w:r>
      <w:r w:rsidRPr="000A38A7">
        <w:rPr>
          <w:vertAlign w:val="superscript"/>
        </w:rPr>
        <w:t>1</w:t>
      </w:r>
      <w:r w:rsidRPr="000A38A7">
        <w:t>, Etsuji Suzuki</w:t>
      </w:r>
      <w:r w:rsidRPr="000A38A7">
        <w:rPr>
          <w:vertAlign w:val="superscript"/>
        </w:rPr>
        <w:t>1,2</w:t>
      </w:r>
      <w:r w:rsidRPr="000A38A7">
        <w:t>, Toshiharu Mitsuhashi</w:t>
      </w:r>
      <w:r w:rsidRPr="000A38A7">
        <w:rPr>
          <w:vertAlign w:val="superscript"/>
        </w:rPr>
        <w:t>3</w:t>
      </w:r>
      <w:r w:rsidRPr="000A38A7">
        <w:t>, Toshihide Tsuda</w:t>
      </w:r>
      <w:r w:rsidRPr="000A38A7">
        <w:rPr>
          <w:vertAlign w:val="superscript"/>
        </w:rPr>
        <w:t>4</w:t>
      </w:r>
      <w:r w:rsidRPr="000A38A7">
        <w:t>, Takashi Yorifuji</w:t>
      </w:r>
      <w:r w:rsidRPr="000A38A7">
        <w:rPr>
          <w:vertAlign w:val="superscript"/>
        </w:rPr>
        <w:t>1</w:t>
      </w:r>
    </w:p>
    <w:p w14:paraId="76F1A3B1" w14:textId="77777777" w:rsidR="00E161B0" w:rsidRPr="000A38A7" w:rsidRDefault="00E161B0" w:rsidP="004E7CF0">
      <w:pPr>
        <w:pStyle w:val="authors"/>
      </w:pPr>
      <w:r w:rsidRPr="000A38A7">
        <w:rPr>
          <w:vertAlign w:val="superscript"/>
        </w:rPr>
        <w:t>1</w:t>
      </w:r>
      <w:r w:rsidRPr="000A38A7">
        <w:t>Department of Epidemiology, Graduate School of Medicine, Dentistry and Pharmaceutical Sciences, Okayama University, Okayama, Japan</w:t>
      </w:r>
      <w:bookmarkStart w:id="0" w:name="_GoBack"/>
      <w:bookmarkEnd w:id="0"/>
    </w:p>
    <w:p w14:paraId="2F21C4FF" w14:textId="77777777" w:rsidR="00E161B0" w:rsidRPr="000A38A7" w:rsidRDefault="00E161B0" w:rsidP="004E7CF0">
      <w:pPr>
        <w:pStyle w:val="authors"/>
      </w:pPr>
      <w:r w:rsidRPr="000A38A7">
        <w:rPr>
          <w:vertAlign w:val="superscript"/>
        </w:rPr>
        <w:t>2</w:t>
      </w:r>
      <w:r w:rsidRPr="000A38A7">
        <w:t>Department of Epidemiology, Harvard T.H. Chan School of Public Health, Boston, MA, USA</w:t>
      </w:r>
    </w:p>
    <w:p w14:paraId="3D8F42AE" w14:textId="77777777" w:rsidR="00E161B0" w:rsidRPr="000A38A7" w:rsidRDefault="00E161B0" w:rsidP="004E7CF0">
      <w:pPr>
        <w:pStyle w:val="authors"/>
      </w:pPr>
      <w:r w:rsidRPr="000A38A7">
        <w:rPr>
          <w:vertAlign w:val="superscript"/>
        </w:rPr>
        <w:t>3</w:t>
      </w:r>
      <w:r w:rsidRPr="000A38A7">
        <w:t>Center for Innovative Clinical Medicine, Okayama University Hospital, Okayama, Japan</w:t>
      </w:r>
    </w:p>
    <w:p w14:paraId="3BFDD119" w14:textId="77777777" w:rsidR="00E161B0" w:rsidRPr="000A38A7" w:rsidRDefault="00E161B0" w:rsidP="00E161B0">
      <w:pPr>
        <w:pStyle w:val="authors"/>
      </w:pPr>
      <w:r w:rsidRPr="000A38A7">
        <w:rPr>
          <w:vertAlign w:val="superscript"/>
        </w:rPr>
        <w:t>4</w:t>
      </w:r>
      <w:r w:rsidRPr="000A38A7">
        <w:t>Department of Human Ecology, Graduate School of Environmental and Life Science, Okayama University, Okayama, Japan</w:t>
      </w:r>
    </w:p>
    <w:p w14:paraId="2B5A3A58" w14:textId="7CD3A6C4" w:rsidR="00E161B0" w:rsidRPr="000A38A7" w:rsidRDefault="00E161B0" w:rsidP="004E7CF0">
      <w:pPr>
        <w:pStyle w:val="Heading1"/>
      </w:pPr>
      <w:r w:rsidRPr="000A38A7">
        <w:t>Corresponding author</w:t>
      </w:r>
    </w:p>
    <w:p w14:paraId="7638A7C0" w14:textId="77777777" w:rsidR="00E161B0" w:rsidRPr="000A38A7" w:rsidRDefault="00E161B0" w:rsidP="00E161B0">
      <w:pPr>
        <w:pStyle w:val="authors"/>
      </w:pPr>
      <w:r w:rsidRPr="000A38A7">
        <w:t>Yukari Okawa</w:t>
      </w:r>
    </w:p>
    <w:p w14:paraId="76886BEE" w14:textId="77777777" w:rsidR="00E161B0" w:rsidRPr="000A38A7" w:rsidRDefault="00E161B0" w:rsidP="00E161B0">
      <w:pPr>
        <w:pStyle w:val="authors"/>
      </w:pPr>
      <w:r w:rsidRPr="000A38A7">
        <w:t xml:space="preserve">Department of Epidemiology, Graduate School of Medicine, Dentistry and Pharmaceutical Sciences, Okayama University, </w:t>
      </w:r>
    </w:p>
    <w:p w14:paraId="6AA17AFA" w14:textId="7B4D5C64" w:rsidR="00E161B0" w:rsidRPr="000A38A7" w:rsidRDefault="00E161B0" w:rsidP="00E161B0">
      <w:pPr>
        <w:pStyle w:val="authors"/>
      </w:pPr>
      <w:r w:rsidRPr="000A38A7">
        <w:t>2-5-1 Shikata-cho, Kita-ku, Okayama 700-8558, Japan</w:t>
      </w:r>
      <w:r w:rsidR="00417F07">
        <w:br/>
      </w:r>
      <w:r w:rsidR="00417F07">
        <w:fldChar w:fldCharType="begin"/>
      </w:r>
      <w:r w:rsidR="00417F07">
        <w:instrText xml:space="preserve"> INCLUDEPICTURE "/Users/oops123/Library/Group Containers/UBF8T346G9.ms/WebArchiveCopyPasteTempFiles/com.microsoft.Word/orcid_16x16.png" \* MERGEFORMATINET </w:instrText>
      </w:r>
      <w:r w:rsidR="00417F07">
        <w:fldChar w:fldCharType="separate"/>
      </w:r>
      <w:r w:rsidR="00417F07">
        <w:rPr>
          <w:noProof/>
          <w:lang w:val="en-IN" w:eastAsia="en-IN"/>
        </w:rPr>
        <w:drawing>
          <wp:inline distT="0" distB="0" distL="0" distR="0" wp14:anchorId="42E94D39" wp14:editId="57A37BAB">
            <wp:extent cx="144000" cy="144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000" cy="14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17F07">
        <w:fldChar w:fldCharType="end"/>
      </w:r>
      <w:r w:rsidR="00417F07">
        <w:t xml:space="preserve"> </w:t>
      </w:r>
      <w:hyperlink r:id="rId11" w:history="1">
        <w:r w:rsidR="00417F07" w:rsidRPr="00417F07">
          <w:rPr>
            <w:rStyle w:val="Hyperlink"/>
          </w:rPr>
          <w:t>https://orcid.org/0000-0002-1704-6609</w:t>
        </w:r>
      </w:hyperlink>
    </w:p>
    <w:p w14:paraId="4FF7A9DA" w14:textId="14AE40FF" w:rsidR="00E161B0" w:rsidRPr="000A38A7" w:rsidRDefault="00E161B0" w:rsidP="00E161B0">
      <w:pPr>
        <w:pStyle w:val="authors"/>
      </w:pPr>
      <w:r w:rsidRPr="000A38A7">
        <w:t xml:space="preserve">Tel. </w:t>
      </w:r>
      <w:r w:rsidR="00EC4B4D">
        <w:t>+81 86 223 7151</w:t>
      </w:r>
      <w:r w:rsidRPr="000A38A7">
        <w:t xml:space="preserve"> (ext. 7176)</w:t>
      </w:r>
    </w:p>
    <w:p w14:paraId="3C11F615" w14:textId="5290E74A" w:rsidR="004E7CF0" w:rsidRDefault="008860F2" w:rsidP="004E7CF0">
      <w:pPr>
        <w:pStyle w:val="authors"/>
      </w:pPr>
      <w:hyperlink r:id="rId12" w:history="1">
        <w:r w:rsidR="004E7CF0" w:rsidRPr="004F0E35">
          <w:rPr>
            <w:rStyle w:val="Hyperlink"/>
          </w:rPr>
          <w:t>okw3923@gmail.com</w:t>
        </w:r>
      </w:hyperlink>
    </w:p>
    <w:p w14:paraId="3203DB6D" w14:textId="77777777" w:rsidR="00A5576D" w:rsidRPr="000A38A7" w:rsidRDefault="00E161B0" w:rsidP="004E7CF0">
      <w:pPr>
        <w:pStyle w:val="authors"/>
      </w:pPr>
      <w:r w:rsidRPr="000A38A7">
        <w:br w:type="page"/>
      </w:r>
    </w:p>
    <w:tbl>
      <w:tblPr>
        <w:tblW w:w="11085" w:type="dxa"/>
        <w:tblLook w:val="04A0" w:firstRow="1" w:lastRow="0" w:firstColumn="1" w:lastColumn="0" w:noHBand="0" w:noVBand="1"/>
      </w:tblPr>
      <w:tblGrid>
        <w:gridCol w:w="3340"/>
        <w:gridCol w:w="1946"/>
        <w:gridCol w:w="1946"/>
        <w:gridCol w:w="1946"/>
        <w:gridCol w:w="1907"/>
      </w:tblGrid>
      <w:tr w:rsidR="00FE1DF5" w:rsidRPr="00FE1DF5" w14:paraId="4D3A0B7B" w14:textId="77777777" w:rsidTr="008860F2">
        <w:trPr>
          <w:trHeight w:hRule="exact" w:val="567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9B88E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</w:rPr>
              <w:lastRenderedPageBreak/>
              <w:t>Supplementary Table S1</w:t>
            </w: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. New onset of chronic kidney disease by HbA1c category using the American Diabetes Association (ADA) classification among 7,176 non-diabetic Japanese citizens of Zentsuji city (Total time at risk: 55,604.4 person-years, 1998–2022).</w:t>
            </w:r>
          </w:p>
        </w:tc>
      </w:tr>
      <w:tr w:rsidR="00FE1DF5" w:rsidRPr="00FE1DF5" w14:paraId="214ED91E" w14:textId="77777777" w:rsidTr="00FE1DF5">
        <w:trPr>
          <w:trHeight w:val="26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75D1A" w14:textId="2727FD49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B8C1B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AC398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E8B9D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odel 3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EE75E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odel 4</w:t>
            </w:r>
          </w:p>
        </w:tc>
      </w:tr>
      <w:tr w:rsidR="00FE1DF5" w:rsidRPr="00FE1DF5" w14:paraId="5ADE372A" w14:textId="77777777" w:rsidTr="00FE1DF5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EC10D0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Covariates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4DEF40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aTR (95% CI)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E0557A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aTR (95% CI)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3BDA05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aTR (95% CI)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27F492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aTR (95% CI)</w:t>
            </w:r>
          </w:p>
        </w:tc>
      </w:tr>
      <w:tr w:rsidR="00FE1DF5" w:rsidRPr="00FE1DF5" w14:paraId="7E904A5A" w14:textId="77777777" w:rsidTr="00B27DE9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E82E5" w14:textId="26395DE4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HbA1c category</w:t>
            </w:r>
          </w:p>
        </w:tc>
      </w:tr>
      <w:tr w:rsidR="00FE1DF5" w:rsidRPr="00FE1DF5" w14:paraId="64ABE233" w14:textId="77777777" w:rsidTr="00FE1DF5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1639F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&lt;5.7% (reference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78713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5EC93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18E68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0FECE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FE1DF5" w:rsidRPr="00FE1DF5" w14:paraId="389F3C72" w14:textId="77777777" w:rsidTr="00FE1DF5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1B5AA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5.7%–6.4%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30D42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 (0.97–1.02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04FED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 (0.98–1.03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724B9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 (0.98–1.02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876B7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 (0.98–1.02)</w:t>
            </w:r>
          </w:p>
        </w:tc>
      </w:tr>
      <w:tr w:rsidR="00FE1DF5" w:rsidRPr="00FE1DF5" w14:paraId="4FFA28E5" w14:textId="77777777" w:rsidTr="00D76F5F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9CC29" w14:textId="6EBCEB6C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Sex</w:t>
            </w:r>
          </w:p>
        </w:tc>
      </w:tr>
      <w:tr w:rsidR="00FE1DF5" w:rsidRPr="00FE1DF5" w14:paraId="42F641CC" w14:textId="77777777" w:rsidTr="00FE1DF5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FB787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Female (reference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083D1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DD799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4C6EC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02A5E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FE1DF5" w:rsidRPr="00FE1DF5" w14:paraId="4506DA8B" w14:textId="77777777" w:rsidTr="00FE1DF5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70D4A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5DC73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 (0.98–1.02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6F853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9 (0.97–1.02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16C1B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9 (0.96–1.02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D2D7D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9 (0.96–1.02)</w:t>
            </w:r>
          </w:p>
        </w:tc>
      </w:tr>
      <w:tr w:rsidR="00FE1DF5" w:rsidRPr="00FE1DF5" w14:paraId="6002E3DF" w14:textId="77777777" w:rsidTr="00C420F5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EC9DD" w14:textId="072AA336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Age category</w:t>
            </w:r>
          </w:p>
        </w:tc>
      </w:tr>
      <w:tr w:rsidR="00FE1DF5" w:rsidRPr="00FE1DF5" w14:paraId="7516CC51" w14:textId="77777777" w:rsidTr="00FE1DF5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CD1E1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34–59 (reference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C85D9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798E4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15279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5B829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FE1DF5" w:rsidRPr="00FE1DF5" w14:paraId="3B922260" w14:textId="77777777" w:rsidTr="00FE1DF5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92DF3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60–6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473C2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2 (0.98–1.06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9A0F4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2 (0.98–1.06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0BBC9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2 (0.98–1.06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0CD55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2 (0.98–1.06)</w:t>
            </w:r>
          </w:p>
        </w:tc>
      </w:tr>
      <w:tr w:rsidR="00FE1DF5" w:rsidRPr="00FE1DF5" w14:paraId="2BA2F7AD" w14:textId="77777777" w:rsidTr="00FE1DF5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D9750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≥7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2BB1F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 (0.94–1.05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14CAE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 (0.94–1.06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7A6CD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 (0.95–1.06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6B60E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 (0.94–1.06)</w:t>
            </w:r>
          </w:p>
        </w:tc>
      </w:tr>
      <w:tr w:rsidR="00FE1DF5" w:rsidRPr="00FE1DF5" w14:paraId="0D504B6B" w14:textId="77777777" w:rsidTr="004114DC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898F1" w14:textId="469B8A85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BMI category</w:t>
            </w: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FE1DF5" w:rsidRPr="00FE1DF5" w14:paraId="3E6DA2C7" w14:textId="77777777" w:rsidTr="00FE1DF5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9F0A1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Normal (reference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1497F" w14:textId="7568A98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D7463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6DF57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30397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FE1DF5" w:rsidRPr="00FE1DF5" w14:paraId="3B4248C0" w14:textId="77777777" w:rsidTr="00FE1DF5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A8DEE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Overweight or obes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38A93" w14:textId="4B3C9F0C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7FC32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4 (0.92–0.96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2FF5A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5 (0.92–0.97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AFCD4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5 (0.92–0.97)</w:t>
            </w:r>
          </w:p>
        </w:tc>
      </w:tr>
      <w:tr w:rsidR="00FE1DF5" w:rsidRPr="00FE1DF5" w14:paraId="5539A542" w14:textId="77777777" w:rsidTr="00E46BD4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2BD6B" w14:textId="3078908A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Self-reported drinking status</w:t>
            </w:r>
          </w:p>
        </w:tc>
      </w:tr>
      <w:tr w:rsidR="00FE1DF5" w:rsidRPr="00FE1DF5" w14:paraId="502781B0" w14:textId="77777777" w:rsidTr="00FE1DF5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5CAB1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Nondrinker (reference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DA97C" w14:textId="105A22F6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BFB4D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4791D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71398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FE1DF5" w:rsidRPr="00FE1DF5" w14:paraId="6422B494" w14:textId="77777777" w:rsidTr="00FE1DF5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7241E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Drinker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14AF2" w14:textId="6CFBFB79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4FAA9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1 (0.98–1.03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0E995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1 (0.98–1.04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DB7D8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1 (0.98–1.04)</w:t>
            </w:r>
          </w:p>
        </w:tc>
      </w:tr>
      <w:tr w:rsidR="00FE1DF5" w:rsidRPr="00FE1DF5" w14:paraId="6D527D95" w14:textId="77777777" w:rsidTr="0013702F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66A8D" w14:textId="20301A81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Self-reported smoking status</w:t>
            </w:r>
          </w:p>
        </w:tc>
      </w:tr>
      <w:tr w:rsidR="00FE1DF5" w:rsidRPr="00FE1DF5" w14:paraId="7C005741" w14:textId="77777777" w:rsidTr="00FE1DF5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8BF95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Nonsmoker (reference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A73BF" w14:textId="74393C31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73E34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A263C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9A15E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FE1DF5" w:rsidRPr="00FE1DF5" w14:paraId="6E5A9028" w14:textId="77777777" w:rsidTr="00FE1DF5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05D16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Smoker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FF43A" w14:textId="52C71ED5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929BE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1 (0.98–1.05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31B3D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1 (0.98–1.05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8DC5C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2 (0.98–1.05)</w:t>
            </w:r>
          </w:p>
        </w:tc>
      </w:tr>
      <w:tr w:rsidR="00FE1DF5" w:rsidRPr="00FE1DF5" w14:paraId="1DD977A5" w14:textId="77777777" w:rsidTr="001825DA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CECE9" w14:textId="480D3945" w:rsidR="00FE1DF5" w:rsidRPr="00FE1DF5" w:rsidRDefault="00FE1DF5" w:rsidP="00FE1DF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Hypertension</w:t>
            </w: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FE1DF5" w:rsidRPr="00FE1DF5" w14:paraId="2350C222" w14:textId="77777777" w:rsidTr="00FE1DF5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FB5FB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No (reference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52B22" w14:textId="02890435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4A619" w14:textId="5E944F8D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4D264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820D8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FE1DF5" w:rsidRPr="00FE1DF5" w14:paraId="56D17A85" w14:textId="77777777" w:rsidTr="00FE1DF5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446A6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Yes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74644" w14:textId="5D7319A1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F7133" w14:textId="7ABCC5E3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68AD7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5 (0.93–0.98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947BA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5 (0.93–0.98)</w:t>
            </w:r>
          </w:p>
        </w:tc>
      </w:tr>
      <w:tr w:rsidR="00FE1DF5" w:rsidRPr="00FE1DF5" w14:paraId="61B8321C" w14:textId="77777777" w:rsidTr="006A3D17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4268F" w14:textId="47155EBF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Dyslipidemia</w:t>
            </w: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FE1DF5" w:rsidRPr="00FE1DF5" w14:paraId="05C3B028" w14:textId="77777777" w:rsidTr="00FE1DF5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7473E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No (reference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50503" w14:textId="74471463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E4F15" w14:textId="29E290AB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CB05E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6FAE4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FE1DF5" w:rsidRPr="00FE1DF5" w14:paraId="058B1F8F" w14:textId="77777777" w:rsidTr="00FE1DF5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9B244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Yes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8BC57" w14:textId="65E609FB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DFCB8" w14:textId="73D4C264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4F1A5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9 (0.97–1.02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6EF66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 (0.97–1.02)</w:t>
            </w:r>
          </w:p>
        </w:tc>
      </w:tr>
      <w:tr w:rsidR="00FE1DF5" w:rsidRPr="00FE1DF5" w14:paraId="739FCB65" w14:textId="77777777" w:rsidTr="008832BF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5ED5D" w14:textId="3E6B90A5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Residential area</w:t>
            </w:r>
          </w:p>
        </w:tc>
      </w:tr>
      <w:tr w:rsidR="00FE1DF5" w:rsidRPr="00FE1DF5" w14:paraId="109179FE" w14:textId="77777777" w:rsidTr="00FE1DF5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ACDE3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East (reference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96264" w14:textId="0A7F5F20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089DE" w14:textId="5BC3F624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5E6EE" w14:textId="50B830AA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93E22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FE1DF5" w:rsidRPr="00FE1DF5" w14:paraId="0319789D" w14:textId="77777777" w:rsidTr="00FE1DF5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1BE5F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Tatsukawa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105B9" w14:textId="53711488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5616C" w14:textId="07C698CD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75690" w14:textId="452FC6AB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07C32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4 (1.00–1.08)</w:t>
            </w:r>
          </w:p>
        </w:tc>
      </w:tr>
      <w:tr w:rsidR="00FE1DF5" w:rsidRPr="00FE1DF5" w14:paraId="0A003C34" w14:textId="77777777" w:rsidTr="00FE1DF5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4C879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South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B8E99" w14:textId="342D914E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A3661" w14:textId="68E09C2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4FF48" w14:textId="54E570F3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2310B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2 (0.98–1.06)</w:t>
            </w:r>
          </w:p>
        </w:tc>
      </w:tr>
      <w:tr w:rsidR="00FE1DF5" w:rsidRPr="00FE1DF5" w14:paraId="1B77C6DB" w14:textId="77777777" w:rsidTr="00FE1DF5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25C20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Fudeoka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50B2B" w14:textId="532C2664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A5EC4" w14:textId="0BD3806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25F7E" w14:textId="012B0A86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639E5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1 (0.97–1.06)</w:t>
            </w:r>
          </w:p>
        </w:tc>
      </w:tr>
      <w:tr w:rsidR="00FE1DF5" w:rsidRPr="00FE1DF5" w14:paraId="797A3520" w14:textId="77777777" w:rsidTr="00FE1DF5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49008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Center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65FE4" w14:textId="5FC9A7FD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997A1" w14:textId="4BF1A90A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AC13F" w14:textId="6B3F6DE6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46BD9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8 (0.94–1.02)</w:t>
            </w:r>
          </w:p>
        </w:tc>
      </w:tr>
      <w:tr w:rsidR="00FE1DF5" w:rsidRPr="00FE1DF5" w14:paraId="25FD3C70" w14:textId="77777777" w:rsidTr="00FE1DF5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50FE6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Yoshiwara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FCD63" w14:textId="563E70B2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718D9" w14:textId="10EEB243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0F40E" w14:textId="7B680BBC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F91E7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8 (0.94–1.02)</w:t>
            </w:r>
          </w:p>
        </w:tc>
      </w:tr>
      <w:tr w:rsidR="00FE1DF5" w:rsidRPr="00FE1DF5" w14:paraId="7636B2E7" w14:textId="77777777" w:rsidTr="00FE1DF5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44F5A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West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53883" w14:textId="34764A0F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5ED5B" w14:textId="30396EB6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F87E3" w14:textId="6197285A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CE26A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 (0.96–1.05)</w:t>
            </w:r>
          </w:p>
        </w:tc>
      </w:tr>
      <w:tr w:rsidR="00FE1DF5" w:rsidRPr="00FE1DF5" w14:paraId="2ADD1540" w14:textId="77777777" w:rsidTr="00FE1DF5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7A432D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Yogita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6FE78C" w14:textId="2557BD02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12A34D" w14:textId="265902B4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0F98B7" w14:textId="7EF3E4AD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6272DC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5 (1.00–1.10)</w:t>
            </w:r>
          </w:p>
        </w:tc>
      </w:tr>
      <w:tr w:rsidR="00FE1DF5" w:rsidRPr="00FE1DF5" w14:paraId="49AFB643" w14:textId="77777777" w:rsidTr="004F271A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3D42E" w14:textId="099955DE" w:rsidR="00FE1DF5" w:rsidRPr="00FE1DF5" w:rsidRDefault="00FE1DF5" w:rsidP="00FE1DF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Abbreviations: aTR, adjusted time ratio; CI, confidence interval; HbA1c, glycated hemoglobin.</w:t>
            </w:r>
          </w:p>
        </w:tc>
      </w:tr>
      <w:tr w:rsidR="00FE1DF5" w:rsidRPr="00FE1DF5" w14:paraId="1131C62B" w14:textId="77777777" w:rsidTr="00095B44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DCF2C" w14:textId="338AF529" w:rsidR="00FE1DF5" w:rsidRPr="00FE1DF5" w:rsidRDefault="00FE1DF5" w:rsidP="00FE1DF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  <w:vertAlign w:val="superscript"/>
              </w:rPr>
              <w:t>a</w:t>
            </w: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Overweight or obese is defined as a body mass index ≥25 kg/m</w:t>
            </w: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.</w:t>
            </w:r>
          </w:p>
        </w:tc>
      </w:tr>
      <w:tr w:rsidR="00FE1DF5" w:rsidRPr="00FE1DF5" w14:paraId="6E7AB5F3" w14:textId="77777777" w:rsidTr="004D3B75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1CEE3" w14:textId="61551343" w:rsidR="00FE1DF5" w:rsidRPr="00FE1DF5" w:rsidRDefault="00FE1DF5" w:rsidP="00FE1DF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  <w:vertAlign w:val="superscript"/>
              </w:rPr>
              <w:t>b</w:t>
            </w: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Hypertension is defined as systolic blood pressure ≥140 mmHg and/or diastolic blood pressure ≥90 mmHg.</w:t>
            </w:r>
          </w:p>
        </w:tc>
      </w:tr>
      <w:tr w:rsidR="00FE1DF5" w:rsidRPr="00FE1DF5" w14:paraId="3188CDB6" w14:textId="77777777" w:rsidTr="00FE1DF5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32329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  <w:vertAlign w:val="superscript"/>
              </w:rPr>
              <w:t>c</w:t>
            </w: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Dyslipidemia is defined as serum low density lipoprotein cholesterol ≥140 mg/dL and/or serum high density lipoprotein cholesterol &lt;40 mg/dL.</w:t>
            </w:r>
          </w:p>
        </w:tc>
      </w:tr>
      <w:tr w:rsidR="00FE1DF5" w:rsidRPr="00FE1DF5" w14:paraId="43A2465E" w14:textId="77777777" w:rsidTr="00FE1DF5">
        <w:trPr>
          <w:trHeight w:hRule="exact" w:val="454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895A8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ultiple imputed variables: overweight or obese, self-reported drinking status, self-reported smoking status, hypertension, dyslipidemia, and residential area.</w:t>
            </w:r>
          </w:p>
        </w:tc>
      </w:tr>
      <w:tr w:rsidR="00FE1DF5" w:rsidRPr="00FE1DF5" w14:paraId="62E90160" w14:textId="77777777" w:rsidTr="00664CFD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7FBEF" w14:textId="696F92DB" w:rsidR="00FE1DF5" w:rsidRPr="00FE1DF5" w:rsidRDefault="00FE1DF5" w:rsidP="00FE1DF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odel 1: Adjusted for sex and age category.</w:t>
            </w:r>
          </w:p>
        </w:tc>
      </w:tr>
      <w:tr w:rsidR="00FE1DF5" w:rsidRPr="00FE1DF5" w14:paraId="6CFA0F45" w14:textId="77777777" w:rsidTr="00FE1DF5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69BF7" w14:textId="77777777" w:rsidR="00FE1DF5" w:rsidRPr="00FE1DF5" w:rsidRDefault="00FE1DF5" w:rsidP="00FE1D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odel 2: Adjusted for both variables of Model 1, overweight or obese, self-reported drinking status, and self-reported smoking status.</w:t>
            </w:r>
          </w:p>
        </w:tc>
      </w:tr>
      <w:tr w:rsidR="00FE1DF5" w:rsidRPr="00FE1DF5" w14:paraId="1A5EE882" w14:textId="77777777" w:rsidTr="00F10E86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C8B0A" w14:textId="3B45AAF9" w:rsidR="00FE1DF5" w:rsidRPr="00FE1DF5" w:rsidRDefault="00FE1DF5" w:rsidP="00FE1DF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odel 3: Adjusted for all variables of Model 2, hypertension, and dyslipidemia.</w:t>
            </w:r>
          </w:p>
        </w:tc>
      </w:tr>
      <w:tr w:rsidR="00FE1DF5" w:rsidRPr="00FE1DF5" w14:paraId="023C11A8" w14:textId="77777777" w:rsidTr="004771C4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2733F" w14:textId="0324CE4C" w:rsidR="00FE1DF5" w:rsidRPr="00FE1DF5" w:rsidRDefault="00FE1DF5" w:rsidP="00FE1DF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E1DF5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odel 4: Adjusted for all variables of Model 3 and residential area.</w:t>
            </w:r>
          </w:p>
        </w:tc>
      </w:tr>
    </w:tbl>
    <w:p w14:paraId="56A9BB2B" w14:textId="77777777" w:rsidR="00433580" w:rsidRDefault="00433580">
      <w:pPr>
        <w:rPr>
          <w:rFonts w:ascii="Helvetica" w:hAnsi="Helvetica"/>
          <w:sz w:val="20"/>
        </w:rPr>
      </w:pPr>
      <w:r>
        <w:br w:type="page"/>
      </w:r>
    </w:p>
    <w:tbl>
      <w:tblPr>
        <w:tblW w:w="11085" w:type="dxa"/>
        <w:tblLook w:val="04A0" w:firstRow="1" w:lastRow="0" w:firstColumn="1" w:lastColumn="0" w:noHBand="0" w:noVBand="1"/>
      </w:tblPr>
      <w:tblGrid>
        <w:gridCol w:w="3340"/>
        <w:gridCol w:w="1946"/>
        <w:gridCol w:w="1946"/>
        <w:gridCol w:w="1946"/>
        <w:gridCol w:w="1907"/>
      </w:tblGrid>
      <w:tr w:rsidR="00DB4124" w:rsidRPr="00DB4124" w14:paraId="09B12DCE" w14:textId="77777777" w:rsidTr="008860F2">
        <w:trPr>
          <w:trHeight w:hRule="exact" w:val="737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B3D08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</w:rPr>
              <w:lastRenderedPageBreak/>
              <w:t>Supplementary Table S2</w:t>
            </w: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. New onset of chronic kidney disease by HbA1c category using the International Expert Committee (IEC) classification and the National Institute for Health and Care Excellence (NICE) classification among 7,176 non-diabetic Japanese citizens of Zentsuji city (Total time at risk: 55,604.4 person-years, 1998–2022).</w:t>
            </w:r>
          </w:p>
        </w:tc>
      </w:tr>
      <w:tr w:rsidR="00DB4124" w:rsidRPr="00DB4124" w14:paraId="3502A19F" w14:textId="77777777" w:rsidTr="00DB4124">
        <w:trPr>
          <w:trHeight w:val="26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6FFC4" w14:textId="242C609A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EEA6D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44AE9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ABB77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odel 3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69081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odel 4</w:t>
            </w:r>
          </w:p>
        </w:tc>
      </w:tr>
      <w:tr w:rsidR="00DB4124" w:rsidRPr="00DB4124" w14:paraId="77B3B2B4" w14:textId="77777777" w:rsidTr="00DB4124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FF14DF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Covariates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D08D20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aTR (95% CI)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C2BD7F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aTR (95% CI)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EC85CF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aTR (95% CI)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D6136A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aTR (95% CI)</w:t>
            </w:r>
          </w:p>
        </w:tc>
      </w:tr>
      <w:tr w:rsidR="00DB4124" w:rsidRPr="00DB4124" w14:paraId="3094E2D7" w14:textId="77777777" w:rsidTr="00E468B7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D6E80" w14:textId="7C5800F4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HbA1c category</w:t>
            </w:r>
          </w:p>
        </w:tc>
      </w:tr>
      <w:tr w:rsidR="00DB4124" w:rsidRPr="00DB4124" w14:paraId="7D7A160D" w14:textId="77777777" w:rsidTr="00DB4124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F30BD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&lt;6.0% (reference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DAC4F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830E3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8344D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B64E2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DB4124" w:rsidRPr="00DB4124" w14:paraId="45392F00" w14:textId="77777777" w:rsidTr="00DB4124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CFCC3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6.0%–6.4%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9B169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1 (0.98–1.05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7EA8E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2 (0.99–1.05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E0229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2 (0.99–1.06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597B1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2 (0.98–1.06)</w:t>
            </w:r>
          </w:p>
        </w:tc>
      </w:tr>
      <w:tr w:rsidR="00DB4124" w:rsidRPr="00DB4124" w14:paraId="750975BC" w14:textId="77777777" w:rsidTr="00512B1D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7CE7E" w14:textId="6922DE5C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Sex</w:t>
            </w:r>
          </w:p>
        </w:tc>
      </w:tr>
      <w:tr w:rsidR="00DB4124" w:rsidRPr="00DB4124" w14:paraId="453D25F2" w14:textId="77777777" w:rsidTr="00DB4124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6B5D2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Female (reference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9F65B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CDC53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D18C4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C1562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DB4124" w:rsidRPr="00DB4124" w14:paraId="6122D3E2" w14:textId="77777777" w:rsidTr="00DB4124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58A7B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E7B28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 (0.98–1.02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78BA3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9 (0.97–1.02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4F1D0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9 (0.96–1.02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D8D4E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9 (0.96–1.02)</w:t>
            </w:r>
          </w:p>
        </w:tc>
      </w:tr>
      <w:tr w:rsidR="00DB4124" w:rsidRPr="00DB4124" w14:paraId="60410A15" w14:textId="77777777" w:rsidTr="00795997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9F9CC" w14:textId="3FFE4133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Age category</w:t>
            </w:r>
          </w:p>
        </w:tc>
      </w:tr>
      <w:tr w:rsidR="00DB4124" w:rsidRPr="00DB4124" w14:paraId="3EAD84C6" w14:textId="77777777" w:rsidTr="00DB4124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CB4F3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34–59 (reference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6A8A4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077AA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B97A9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6259A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DB4124" w:rsidRPr="00DB4124" w14:paraId="544A282F" w14:textId="77777777" w:rsidTr="00DB4124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B7520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60–6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91442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2 (0.98–1.06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AF455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2 (0.98–1.06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C17E0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2 (0.98–1.06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CD2A8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2 (0.98–1.06)</w:t>
            </w:r>
          </w:p>
        </w:tc>
      </w:tr>
      <w:tr w:rsidR="00DB4124" w:rsidRPr="00DB4124" w14:paraId="6FA18A26" w14:textId="77777777" w:rsidTr="00DB4124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472E8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≥7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91456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 (0.94–1.05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DE9DB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 (0.94–1.06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13C64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 (0.95–1.06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6AD41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 (0.94–1.06)</w:t>
            </w:r>
          </w:p>
        </w:tc>
      </w:tr>
      <w:tr w:rsidR="00DB4124" w:rsidRPr="00DB4124" w14:paraId="09A78FED" w14:textId="77777777" w:rsidTr="00482419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E3582" w14:textId="24695AD2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BMI category</w:t>
            </w: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DB4124" w:rsidRPr="00DB4124" w14:paraId="609A4371" w14:textId="77777777" w:rsidTr="00DB4124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92673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Normal (reference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50231" w14:textId="30A35520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1C161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48D31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95A4E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DB4124" w:rsidRPr="00DB4124" w14:paraId="2E0547A0" w14:textId="77777777" w:rsidTr="00DB4124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A2F7A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Overweight or obes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C249A" w14:textId="05058532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4F426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4 (0.92–0.96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7253A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5 (0.92–0.97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C1097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4 (0.92–0.97)</w:t>
            </w:r>
          </w:p>
        </w:tc>
      </w:tr>
      <w:tr w:rsidR="00DB4124" w:rsidRPr="00DB4124" w14:paraId="5575972F" w14:textId="77777777" w:rsidTr="00CE6F9C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AFC80" w14:textId="37DC6F0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Self-reported drinking status</w:t>
            </w:r>
          </w:p>
        </w:tc>
      </w:tr>
      <w:tr w:rsidR="00DB4124" w:rsidRPr="00DB4124" w14:paraId="371CBA9D" w14:textId="77777777" w:rsidTr="00DB4124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5DA5E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Nondrinker (reference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6F806" w14:textId="2E8CF32B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60101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162C0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61BFD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DB4124" w:rsidRPr="00DB4124" w14:paraId="121EF214" w14:textId="77777777" w:rsidTr="00DB4124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FDCB2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Drinker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27354" w14:textId="7059807A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F2F1C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1 (0.98–1.03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F3DF5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1 (0.98–1.04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8B259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1 (0.98–1.04)</w:t>
            </w:r>
          </w:p>
        </w:tc>
      </w:tr>
      <w:tr w:rsidR="00DB4124" w:rsidRPr="00DB4124" w14:paraId="49D187D0" w14:textId="77777777" w:rsidTr="00C75916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99EE4" w14:textId="54D83690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Self-reported smoking status</w:t>
            </w:r>
          </w:p>
        </w:tc>
      </w:tr>
      <w:tr w:rsidR="00DB4124" w:rsidRPr="00DB4124" w14:paraId="3D505F1B" w14:textId="77777777" w:rsidTr="00DB4124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4217D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Nonsmoker (reference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5739A" w14:textId="34A2A994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0C7D1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E73D7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EF3EB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DB4124" w:rsidRPr="00DB4124" w14:paraId="5040D6A3" w14:textId="77777777" w:rsidTr="00DB4124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D5577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Smoker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49B15" w14:textId="5F5063C3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E6134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1 (0.98–1.05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3C2F0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2 (0.98–1.05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A29C2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2 (0.98–1.05)</w:t>
            </w:r>
          </w:p>
        </w:tc>
      </w:tr>
      <w:tr w:rsidR="00DB4124" w:rsidRPr="00DB4124" w14:paraId="1A0F9433" w14:textId="77777777" w:rsidTr="00350768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FC75A" w14:textId="7B2CC213" w:rsidR="00DB4124" w:rsidRPr="00DB4124" w:rsidRDefault="00DB4124" w:rsidP="00DB412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Hypertension</w:t>
            </w: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DB4124" w:rsidRPr="00DB4124" w14:paraId="6E588321" w14:textId="77777777" w:rsidTr="00DB4124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52D76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No (reference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DE5E7" w14:textId="25F47150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9A72F" w14:textId="7FE0B342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F8EDD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8977E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DB4124" w:rsidRPr="00DB4124" w14:paraId="4757256B" w14:textId="77777777" w:rsidTr="00DB4124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B7855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Yes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42B92" w14:textId="2DABC508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85FF2" w14:textId="6A49E86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5B3EE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5 (0.93–0.98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4BCAD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5 (0.93–0.98)</w:t>
            </w:r>
          </w:p>
        </w:tc>
      </w:tr>
      <w:tr w:rsidR="00DB4124" w:rsidRPr="00DB4124" w14:paraId="0D82D241" w14:textId="77777777" w:rsidTr="00194439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54271" w14:textId="18D46408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Dyslipidemia</w:t>
            </w: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DB4124" w:rsidRPr="00DB4124" w14:paraId="3C03302D" w14:textId="77777777" w:rsidTr="00DB4124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8BBFC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No (reference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0B17A" w14:textId="31B29BE0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5639F" w14:textId="3065BA2B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B9D7C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565E7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DB4124" w:rsidRPr="00DB4124" w14:paraId="770FF27B" w14:textId="77777777" w:rsidTr="00DB4124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BFF58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Yes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FBA5F" w14:textId="2C129D4B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D9B76" w14:textId="49A3DC09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1EC9D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9 (0.97–1.02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F0858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9 (0.97–1.02)</w:t>
            </w:r>
          </w:p>
        </w:tc>
      </w:tr>
      <w:tr w:rsidR="00DB4124" w:rsidRPr="00DB4124" w14:paraId="2FC06E39" w14:textId="77777777" w:rsidTr="007053E1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98001" w14:textId="7D8DC5DD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Residential area</w:t>
            </w:r>
          </w:p>
        </w:tc>
      </w:tr>
      <w:tr w:rsidR="00DB4124" w:rsidRPr="00DB4124" w14:paraId="6559A841" w14:textId="77777777" w:rsidTr="00DB4124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13B9B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East (reference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853F2" w14:textId="4C29BB2E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92BF4" w14:textId="0CD0FAA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7FC97" w14:textId="428DB09D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21B99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DB4124" w:rsidRPr="00DB4124" w14:paraId="7F311D8D" w14:textId="77777777" w:rsidTr="00DB4124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8A021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Tatsukawa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3D5A5" w14:textId="77FEBFFB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81BF7" w14:textId="482C83C0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5CAB1" w14:textId="50BD488E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DBAB8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4 (1.00–1.08)</w:t>
            </w:r>
          </w:p>
        </w:tc>
      </w:tr>
      <w:tr w:rsidR="00DB4124" w:rsidRPr="00DB4124" w14:paraId="0FE4511F" w14:textId="77777777" w:rsidTr="00DB4124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79C0B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South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A022D" w14:textId="0317EC16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24A51" w14:textId="6EC74798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9FAB0" w14:textId="08956168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3161E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2 (0.98–1.06)</w:t>
            </w:r>
          </w:p>
        </w:tc>
      </w:tr>
      <w:tr w:rsidR="00DB4124" w:rsidRPr="00DB4124" w14:paraId="4AFF0EF4" w14:textId="77777777" w:rsidTr="00DB4124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8CC08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Fudeoka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82A77" w14:textId="47C8AAAF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21615" w14:textId="6E12932B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61165" w14:textId="65C682E2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653F0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1 (0.97–1.06)</w:t>
            </w:r>
          </w:p>
        </w:tc>
      </w:tr>
      <w:tr w:rsidR="00DB4124" w:rsidRPr="00DB4124" w14:paraId="6D5C4CFD" w14:textId="77777777" w:rsidTr="00DB4124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D8EB8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Center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8E7C8" w14:textId="7848D93C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0D3AD" w14:textId="59A4C9B0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55C9B" w14:textId="0B980979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E6818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8 (0.94–1.02)</w:t>
            </w:r>
          </w:p>
        </w:tc>
      </w:tr>
      <w:tr w:rsidR="00DB4124" w:rsidRPr="00DB4124" w14:paraId="3EABB07C" w14:textId="77777777" w:rsidTr="00DB4124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271E3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Yoshiwara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7BB33" w14:textId="1DC2C597" w:rsidR="00DB4124" w:rsidRPr="007879CF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5740A" w14:textId="21DA4286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1554F" w14:textId="62B0139D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2A1F3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8 (0.94–1.02)</w:t>
            </w:r>
          </w:p>
        </w:tc>
      </w:tr>
      <w:tr w:rsidR="00DB4124" w:rsidRPr="00DB4124" w14:paraId="581B81C1" w14:textId="77777777" w:rsidTr="00DB4124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E4A47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West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47FB3" w14:textId="5422EFD2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3E42B" w14:textId="4D36E37F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54646" w14:textId="17ED51C4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5C0A0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 (0.96–1.05)</w:t>
            </w:r>
          </w:p>
        </w:tc>
      </w:tr>
      <w:tr w:rsidR="00DB4124" w:rsidRPr="00DB4124" w14:paraId="7BA43B43" w14:textId="77777777" w:rsidTr="00DB4124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4DBBD4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Yogita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2B9160" w14:textId="5B572D72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74F628" w14:textId="4DC270A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140DC1" w14:textId="06669CFB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60B248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5 (1.00–1.10)</w:t>
            </w:r>
          </w:p>
        </w:tc>
      </w:tr>
      <w:tr w:rsidR="00DB4124" w:rsidRPr="00DB4124" w14:paraId="21F8A6E4" w14:textId="77777777" w:rsidTr="008D586D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8A46D" w14:textId="63CC69EB" w:rsidR="00DB4124" w:rsidRPr="00DB4124" w:rsidRDefault="00DB4124" w:rsidP="00DB412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Abbreviations: aTR, adjusted time ratio; CI, confidence interval; HbA1c, glycated hemoglobin.</w:t>
            </w:r>
          </w:p>
        </w:tc>
      </w:tr>
      <w:tr w:rsidR="00DB4124" w:rsidRPr="00DB4124" w14:paraId="3BAD658C" w14:textId="77777777" w:rsidTr="007B1170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52F89" w14:textId="7862E389" w:rsidR="00DB4124" w:rsidRPr="00DB4124" w:rsidRDefault="00DB4124" w:rsidP="00DB412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  <w:vertAlign w:val="superscript"/>
              </w:rPr>
              <w:t>a</w:t>
            </w: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Overweight or obese is defined as a body mass index ≥25 kg/m</w:t>
            </w: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.</w:t>
            </w:r>
          </w:p>
        </w:tc>
      </w:tr>
      <w:tr w:rsidR="00DB4124" w:rsidRPr="00DB4124" w14:paraId="595369E4" w14:textId="77777777" w:rsidTr="00B20DAE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72356" w14:textId="6D0E0503" w:rsidR="00DB4124" w:rsidRPr="00DB4124" w:rsidRDefault="00DB4124" w:rsidP="00DB412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  <w:vertAlign w:val="superscript"/>
              </w:rPr>
              <w:t>b</w:t>
            </w: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Hypertension is defined as systolic blood pressure ≥140 mmHg and/or diastolic blood pressure ≥90 mmHg.</w:t>
            </w:r>
          </w:p>
        </w:tc>
      </w:tr>
      <w:tr w:rsidR="00DB4124" w:rsidRPr="00DB4124" w14:paraId="0450F13C" w14:textId="77777777" w:rsidTr="00DB4124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22CE3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  <w:vertAlign w:val="superscript"/>
              </w:rPr>
              <w:t>c</w:t>
            </w: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Dyslipidemia is defined as serum low density lipoprotein cholesterol ≥140 mg/dL and/or serum high density lipoprotein cholesterol &lt;40 mg/dL.</w:t>
            </w:r>
          </w:p>
        </w:tc>
      </w:tr>
      <w:tr w:rsidR="00DB4124" w:rsidRPr="00DB4124" w14:paraId="20DAFC88" w14:textId="77777777" w:rsidTr="00DB4124">
        <w:trPr>
          <w:trHeight w:hRule="exact" w:val="454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34C83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ultiple imputed variables: overweight or obese, self-reported drinking status, self-reported smoking status, hypertension, dyslipidemia, and residential area.</w:t>
            </w:r>
          </w:p>
        </w:tc>
      </w:tr>
      <w:tr w:rsidR="00DB4124" w:rsidRPr="00DB4124" w14:paraId="00C19A6F" w14:textId="77777777" w:rsidTr="0087737E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1AC09" w14:textId="27C90A25" w:rsidR="00DB4124" w:rsidRPr="00DB4124" w:rsidRDefault="00DB4124" w:rsidP="00DB412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odel 1: Adjusted for sex and age category.</w:t>
            </w:r>
          </w:p>
        </w:tc>
      </w:tr>
      <w:tr w:rsidR="00DB4124" w:rsidRPr="00DB4124" w14:paraId="3A288C09" w14:textId="77777777" w:rsidTr="00DB4124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E3A8A" w14:textId="77777777" w:rsidR="00DB4124" w:rsidRPr="00DB4124" w:rsidRDefault="00DB4124" w:rsidP="00DB4124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odel 2: Adjusted for both variables of Model 1, overweight or obese, self-reported drinking status, and self-reported smoking status.</w:t>
            </w:r>
          </w:p>
        </w:tc>
      </w:tr>
      <w:tr w:rsidR="00DB4124" w:rsidRPr="00DB4124" w14:paraId="2596036C" w14:textId="77777777" w:rsidTr="0089061F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56DE6" w14:textId="46275ADC" w:rsidR="00DB4124" w:rsidRPr="00DB4124" w:rsidRDefault="00DB4124" w:rsidP="00DB412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odel 3: Adjusted for all variables of Model 2, hypertension, and dyslipidemia.</w:t>
            </w:r>
          </w:p>
        </w:tc>
      </w:tr>
      <w:tr w:rsidR="00DB4124" w:rsidRPr="00DB4124" w14:paraId="414C9B9A" w14:textId="77777777" w:rsidTr="00F812EE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FC530" w14:textId="4BD51918" w:rsidR="00DB4124" w:rsidRPr="00DB4124" w:rsidRDefault="00DB4124" w:rsidP="00DB412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4124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odel 4: Adjusted for all variables of Model 3 and residential area.</w:t>
            </w:r>
          </w:p>
        </w:tc>
      </w:tr>
    </w:tbl>
    <w:p w14:paraId="7A6B3AB8" w14:textId="14D72B47" w:rsidR="00126C69" w:rsidRPr="00DB4124" w:rsidRDefault="00126C69"/>
    <w:p w14:paraId="2BBA0EE9" w14:textId="77777777" w:rsidR="00F032F5" w:rsidRDefault="00F032F5">
      <w:r>
        <w:br w:type="page"/>
      </w:r>
    </w:p>
    <w:tbl>
      <w:tblPr>
        <w:tblW w:w="11085" w:type="dxa"/>
        <w:tblLook w:val="04A0" w:firstRow="1" w:lastRow="0" w:firstColumn="1" w:lastColumn="0" w:noHBand="0" w:noVBand="1"/>
      </w:tblPr>
      <w:tblGrid>
        <w:gridCol w:w="3340"/>
        <w:gridCol w:w="1946"/>
        <w:gridCol w:w="1946"/>
        <w:gridCol w:w="1946"/>
        <w:gridCol w:w="1907"/>
      </w:tblGrid>
      <w:tr w:rsidR="007879CF" w:rsidRPr="007879CF" w14:paraId="5AF5AE80" w14:textId="77777777" w:rsidTr="008860F2">
        <w:trPr>
          <w:trHeight w:hRule="exact" w:val="567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D3CE2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</w:rPr>
              <w:lastRenderedPageBreak/>
              <w:t>Supplementary Table S3</w:t>
            </w: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. New onset of chronic kidney disease by HbA1c category among 5,260 non-diabetic Japanese citizens aged 34–69 years in Zentsuji city (Total time at risk: 32,243.6 person-years, 1998–2022).</w:t>
            </w:r>
          </w:p>
        </w:tc>
      </w:tr>
      <w:tr w:rsidR="007879CF" w:rsidRPr="007879CF" w14:paraId="7FA6557D" w14:textId="77777777" w:rsidTr="007879CF">
        <w:trPr>
          <w:trHeight w:val="26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43CD8" w14:textId="6E124A0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EE3DD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8745F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5273E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odel 3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F6158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odel 4</w:t>
            </w:r>
          </w:p>
        </w:tc>
      </w:tr>
      <w:tr w:rsidR="007879CF" w:rsidRPr="007879CF" w14:paraId="360640BC" w14:textId="77777777" w:rsidTr="007879CF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2AAB86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Covariates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030AF9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aTR (95% CI)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C8BD62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aTR (95% CI)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164B04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aTR (95% CI)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48C04E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aTR (95% CI)</w:t>
            </w:r>
          </w:p>
        </w:tc>
      </w:tr>
      <w:tr w:rsidR="00B80ABB" w:rsidRPr="007879CF" w14:paraId="5FE2230C" w14:textId="77777777" w:rsidTr="00E96B6F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8BE87" w14:textId="5311A733" w:rsidR="00B80ABB" w:rsidRPr="007879CF" w:rsidRDefault="00B80ABB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HbA1c category</w:t>
            </w:r>
          </w:p>
        </w:tc>
      </w:tr>
      <w:tr w:rsidR="007879CF" w:rsidRPr="007879CF" w14:paraId="1E14796E" w14:textId="77777777" w:rsidTr="007879CF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773AE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&lt;5.0%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D9866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13 (1.02–1.25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C781F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12 (1.02–1.24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8EDE4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13 (1.02–1.26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B1940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13 (1.02–1.26)</w:t>
            </w:r>
          </w:p>
        </w:tc>
      </w:tr>
      <w:tr w:rsidR="007879CF" w:rsidRPr="007879CF" w14:paraId="0606F664" w14:textId="77777777" w:rsidTr="007879CF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327E3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5.0%–5.4% (reference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DE869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9DFC8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ADB1E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4D11B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7879CF" w:rsidRPr="007879CF" w14:paraId="49D2EE06" w14:textId="77777777" w:rsidTr="007879CF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71E4A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5.5%–5.9%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1CD0E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6 (0.92–1.01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47990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7 (0.93–1.02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85D4E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7 (0.92–1.01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06AEE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6 (0.92–1.01)</w:t>
            </w:r>
          </w:p>
        </w:tc>
      </w:tr>
      <w:tr w:rsidR="007879CF" w:rsidRPr="007879CF" w14:paraId="324B03B9" w14:textId="77777777" w:rsidTr="007879CF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2338C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6.0%–6.4%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053C2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9 (0.92–1.07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A0168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1 (0.93–1.08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4DB02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 (0.93–1.08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2A89A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 (0.92–1.08)</w:t>
            </w:r>
          </w:p>
        </w:tc>
      </w:tr>
      <w:tr w:rsidR="00B80ABB" w:rsidRPr="007879CF" w14:paraId="05C9F20A" w14:textId="77777777" w:rsidTr="004963C1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E30FC" w14:textId="2CA10237" w:rsidR="00B80ABB" w:rsidRPr="007879CF" w:rsidRDefault="00B80ABB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Sex</w:t>
            </w:r>
          </w:p>
        </w:tc>
      </w:tr>
      <w:tr w:rsidR="007879CF" w:rsidRPr="007879CF" w14:paraId="4347CE89" w14:textId="77777777" w:rsidTr="007879CF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72FD8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Female (reference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32C83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F7C86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8FFD6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BA8CF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7879CF" w:rsidRPr="007879CF" w14:paraId="6087C69B" w14:textId="77777777" w:rsidTr="007879CF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B4698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0137A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9 (0.95–1.03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81C7F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7 (0.92–1.02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9DA46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7 (0.92–1.02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79ABC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7 (0.92–1.02)</w:t>
            </w:r>
          </w:p>
        </w:tc>
      </w:tr>
      <w:tr w:rsidR="00B80ABB" w:rsidRPr="007879CF" w14:paraId="14518D92" w14:textId="77777777" w:rsidTr="003E23D3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5A040" w14:textId="13BA408F" w:rsidR="00B80ABB" w:rsidRPr="007879CF" w:rsidRDefault="00B80ABB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Age category</w:t>
            </w:r>
          </w:p>
        </w:tc>
      </w:tr>
      <w:tr w:rsidR="007879CF" w:rsidRPr="007879CF" w14:paraId="7817061F" w14:textId="77777777" w:rsidTr="007879CF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0D71C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34–59 (reference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90211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14F86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47936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AC291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7879CF" w:rsidRPr="007879CF" w14:paraId="035EA1D7" w14:textId="77777777" w:rsidTr="007879CF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2BE1D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60–6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412C2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4 (0.87–1.01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08D77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4 (0.87–1.01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00B22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4 (0.87–1.01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80FB0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4 (0.87–1.01)</w:t>
            </w:r>
          </w:p>
        </w:tc>
      </w:tr>
      <w:tr w:rsidR="007879CF" w:rsidRPr="007879CF" w14:paraId="12010122" w14:textId="77777777" w:rsidTr="007879CF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372D8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≥7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9BC15" w14:textId="77777777" w:rsidR="007879CF" w:rsidRPr="007879CF" w:rsidRDefault="007879CF" w:rsidP="007879CF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155E2" w14:textId="77777777" w:rsidR="007879CF" w:rsidRPr="007879CF" w:rsidRDefault="007879CF" w:rsidP="007879CF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89A4A" w14:textId="77777777" w:rsidR="007879CF" w:rsidRPr="007879CF" w:rsidRDefault="007879CF" w:rsidP="007879CF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3E4E5" w14:textId="77777777" w:rsidR="007879CF" w:rsidRPr="007879CF" w:rsidRDefault="007879CF" w:rsidP="007879CF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–</w:t>
            </w:r>
          </w:p>
        </w:tc>
      </w:tr>
      <w:tr w:rsidR="00B80ABB" w:rsidRPr="007879CF" w14:paraId="128F745B" w14:textId="77777777" w:rsidTr="00801004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140CB" w14:textId="6110D3AD" w:rsidR="00B80ABB" w:rsidRPr="007879CF" w:rsidRDefault="00B80ABB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BMI category</w:t>
            </w: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7879CF" w:rsidRPr="007879CF" w14:paraId="72AD303D" w14:textId="77777777" w:rsidTr="007879CF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F7AE9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Normal (reference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B0ACB" w14:textId="153068BD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9F8E4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E394B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8AC77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7879CF" w:rsidRPr="007879CF" w14:paraId="6EE0391F" w14:textId="77777777" w:rsidTr="007879CF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07A49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Overweight or obes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03289" w14:textId="7D2EE2BD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FA0E4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3 (0.88–0.98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C0CB1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4 (0.89–0.99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FAF2E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4 (0.89–0.99)</w:t>
            </w:r>
          </w:p>
        </w:tc>
      </w:tr>
      <w:tr w:rsidR="00B80ABB" w:rsidRPr="007879CF" w14:paraId="3C936B7D" w14:textId="77777777" w:rsidTr="00766401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00C44" w14:textId="3BBA1F0C" w:rsidR="00B80ABB" w:rsidRPr="007879CF" w:rsidRDefault="00B80ABB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Self-reported drinking status</w:t>
            </w:r>
          </w:p>
        </w:tc>
      </w:tr>
      <w:tr w:rsidR="007879CF" w:rsidRPr="007879CF" w14:paraId="2265D638" w14:textId="77777777" w:rsidTr="007879CF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F6BA1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Nondrinker (reference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0FBCB" w14:textId="1E84FD5D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881C7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75967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DA167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7879CF" w:rsidRPr="007879CF" w14:paraId="27AD4F7C" w14:textId="77777777" w:rsidTr="007879CF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7E81A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Drinker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00B67" w14:textId="6EF8A1EA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26614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 (0.95–1.06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2EA40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1 (0.96–1.06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1830D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1 (0.95–1.06)</w:t>
            </w:r>
          </w:p>
        </w:tc>
      </w:tr>
      <w:tr w:rsidR="00B80ABB" w:rsidRPr="007879CF" w14:paraId="0CC077CA" w14:textId="77777777" w:rsidTr="00C719D7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0D677" w14:textId="348BB520" w:rsidR="00B80ABB" w:rsidRPr="007879CF" w:rsidRDefault="00B80ABB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Self-reported smoking status</w:t>
            </w:r>
          </w:p>
        </w:tc>
      </w:tr>
      <w:tr w:rsidR="007879CF" w:rsidRPr="007879CF" w14:paraId="062DB099" w14:textId="77777777" w:rsidTr="007879CF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02AB7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Nonsmoker (reference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3A05F" w14:textId="536872A3" w:rsidR="007879CF" w:rsidRPr="007879CF" w:rsidRDefault="007879CF" w:rsidP="007879C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C39F4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7E62A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5864B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7879CF" w:rsidRPr="007879CF" w14:paraId="64314D15" w14:textId="77777777" w:rsidTr="007879CF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C8209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Smoker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5680E" w14:textId="6902AEF4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59592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9 (1.01–1.17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7F83D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9 (1.00–1.18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B177F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9 (1.01–1.18)</w:t>
            </w:r>
          </w:p>
        </w:tc>
      </w:tr>
      <w:tr w:rsidR="00B80ABB" w:rsidRPr="007879CF" w14:paraId="3A7C94DF" w14:textId="77777777" w:rsidTr="00601CB0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73157" w14:textId="2716160A" w:rsidR="00B80ABB" w:rsidRPr="007879CF" w:rsidRDefault="00B80ABB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Hypertension</w:t>
            </w: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7879CF" w:rsidRPr="007879CF" w14:paraId="3CE361FF" w14:textId="77777777" w:rsidTr="007879CF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806AE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No (reference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51415" w14:textId="25C98E6C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03F6B" w14:textId="6BCCAC94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DEB3F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6C7FF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7879CF" w:rsidRPr="007879CF" w14:paraId="6AC96498" w14:textId="77777777" w:rsidTr="007879CF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33DBD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Yes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46E27" w14:textId="40698AD8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2969F" w14:textId="26059CDB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94467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1 (0.86–0.96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1F9CF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1 (0.86–0.96)</w:t>
            </w:r>
          </w:p>
        </w:tc>
      </w:tr>
      <w:tr w:rsidR="00B80ABB" w:rsidRPr="007879CF" w14:paraId="168116BB" w14:textId="77777777" w:rsidTr="00B21704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62CCA" w14:textId="3512CBEF" w:rsidR="00B80ABB" w:rsidRPr="007879CF" w:rsidRDefault="00B80ABB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Dyslipidemia</w:t>
            </w: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7879CF" w:rsidRPr="007879CF" w14:paraId="7F9947BE" w14:textId="77777777" w:rsidTr="007879CF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1B323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No (reference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23030" w14:textId="2C00507E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F7F9F" w14:textId="405F5766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FDCF7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CC047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7879CF" w:rsidRPr="007879CF" w14:paraId="2F99D94A" w14:textId="77777777" w:rsidTr="007879CF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25011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Yes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66261" w14:textId="231CCB51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92B02" w14:textId="24A8B5BB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3CAAA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1 (0.96–1.05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2948E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1 (0.97–1.06)</w:t>
            </w:r>
          </w:p>
        </w:tc>
      </w:tr>
      <w:tr w:rsidR="00B80ABB" w:rsidRPr="007879CF" w14:paraId="06C266DF" w14:textId="77777777" w:rsidTr="000D5189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11012" w14:textId="436AED69" w:rsidR="00B80ABB" w:rsidRPr="007879CF" w:rsidRDefault="00B80ABB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Residential area</w:t>
            </w:r>
          </w:p>
        </w:tc>
      </w:tr>
      <w:tr w:rsidR="007879CF" w:rsidRPr="007879CF" w14:paraId="5CE7438B" w14:textId="77777777" w:rsidTr="007879CF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134CD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East (reference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39ABA" w14:textId="4DE89AAE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3ADF5" w14:textId="4E55F7D6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5686B" w14:textId="2714DAE8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3B799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7879CF" w:rsidRPr="007879CF" w14:paraId="6CB3871B" w14:textId="77777777" w:rsidTr="007879CF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718F8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Tatsukawa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5A408" w14:textId="6F82D562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29AC0" w14:textId="531199B1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79B68" w14:textId="661EC1A8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1AE97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9 (1.00–1.18)</w:t>
            </w:r>
          </w:p>
        </w:tc>
      </w:tr>
      <w:tr w:rsidR="007879CF" w:rsidRPr="007879CF" w14:paraId="1E0E2B47" w14:textId="77777777" w:rsidTr="007879CF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3161D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South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42164" w14:textId="0940F815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1BE6A" w14:textId="65420A0B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2AE1D" w14:textId="44F83FE5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E84EC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5 (0.98–1.14)</w:t>
            </w:r>
          </w:p>
        </w:tc>
      </w:tr>
      <w:tr w:rsidR="007879CF" w:rsidRPr="007879CF" w14:paraId="79A8B8FB" w14:textId="77777777" w:rsidTr="007879CF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EF898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Fudeoka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3A2BC" w14:textId="1C79EB43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6ACA9" w14:textId="318833AB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AA93C" w14:textId="02B80352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B3477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4 (0.96–1.13)</w:t>
            </w:r>
          </w:p>
        </w:tc>
      </w:tr>
      <w:tr w:rsidR="007879CF" w:rsidRPr="007879CF" w14:paraId="0C28B31C" w14:textId="77777777" w:rsidTr="007879CF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D69C5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Center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F9CAE" w14:textId="0C433492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AB18C" w14:textId="513301A2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A4F1A" w14:textId="68640D12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99366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4 (0.87–1.02)</w:t>
            </w:r>
          </w:p>
        </w:tc>
      </w:tr>
      <w:tr w:rsidR="007879CF" w:rsidRPr="007879CF" w14:paraId="22C6A778" w14:textId="77777777" w:rsidTr="007879CF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BE0D0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Yoshiwara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C426A" w14:textId="0944869B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C8E7D" w14:textId="2CD28DE0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30ACE" w14:textId="615652CA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25FEB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4 (0.87–1.01)</w:t>
            </w:r>
          </w:p>
        </w:tc>
      </w:tr>
      <w:tr w:rsidR="007879CF" w:rsidRPr="007879CF" w14:paraId="01864938" w14:textId="77777777" w:rsidTr="007879CF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36C0E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West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5172D" w14:textId="24EC9950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6D4C5" w14:textId="2499A50A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D3E9E" w14:textId="47B30BC3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7FDF5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4 (0.95–1.14)</w:t>
            </w:r>
          </w:p>
        </w:tc>
      </w:tr>
      <w:tr w:rsidR="007879CF" w:rsidRPr="007879CF" w14:paraId="6BF6962A" w14:textId="77777777" w:rsidTr="007879CF">
        <w:trPr>
          <w:trHeight w:val="26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B39913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Yogita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043C6D" w14:textId="23C263F6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8F14BA" w14:textId="355D423B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1AEDC1" w14:textId="3AD725C3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1FB1D8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9 (0.98–1.20)</w:t>
            </w:r>
          </w:p>
        </w:tc>
      </w:tr>
      <w:tr w:rsidR="002E1A39" w:rsidRPr="007879CF" w14:paraId="0455EBB7" w14:textId="77777777" w:rsidTr="00B02D6C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29C61" w14:textId="3347B72B" w:rsidR="002E1A39" w:rsidRPr="007879CF" w:rsidRDefault="002E1A39" w:rsidP="007879C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Abbreviations: aTR, adjusted time ratio; CI, confidence interval; HbA1c, glycated hemoglobin.</w:t>
            </w:r>
          </w:p>
        </w:tc>
      </w:tr>
      <w:tr w:rsidR="002E1A39" w:rsidRPr="007879CF" w14:paraId="5E9D73BB" w14:textId="77777777" w:rsidTr="00C063F0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B475B" w14:textId="27635DEB" w:rsidR="002E1A39" w:rsidRPr="007879CF" w:rsidRDefault="002E1A39" w:rsidP="007879C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  <w:vertAlign w:val="superscript"/>
              </w:rPr>
              <w:t>a</w:t>
            </w: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Overweight or obese is defined as a body mass index ≥25 kg/m</w:t>
            </w: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.</w:t>
            </w:r>
          </w:p>
        </w:tc>
      </w:tr>
      <w:tr w:rsidR="002E1A39" w:rsidRPr="007879CF" w14:paraId="236099B6" w14:textId="77777777" w:rsidTr="0012067A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8C87F" w14:textId="4140E335" w:rsidR="002E1A39" w:rsidRPr="007879CF" w:rsidRDefault="002E1A39" w:rsidP="007879C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  <w:vertAlign w:val="superscript"/>
              </w:rPr>
              <w:t>b</w:t>
            </w: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Hypertension is defined as systolic blood pressure ≥140 mmHg and/or diastolic blood pressure ≥90 mmHg.</w:t>
            </w:r>
          </w:p>
        </w:tc>
      </w:tr>
      <w:tr w:rsidR="007879CF" w:rsidRPr="007879CF" w14:paraId="2BC75134" w14:textId="77777777" w:rsidTr="007879CF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5B255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  <w:vertAlign w:val="superscript"/>
              </w:rPr>
              <w:t>c</w:t>
            </w: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Dyslipidemia is defined as serum low density lipoprotein cholesterol ≥140 mg/dL and/or serum high density lipoprotein cholesterol &lt;40 mg/dL.</w:t>
            </w:r>
          </w:p>
        </w:tc>
      </w:tr>
      <w:tr w:rsidR="007879CF" w:rsidRPr="007879CF" w14:paraId="75D93549" w14:textId="77777777" w:rsidTr="002E1A39">
        <w:trPr>
          <w:trHeight w:hRule="exact" w:val="454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30811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ultiple imputed variables: overweight or obese, self-reported drinking status, self-reported smoking status, hypertension, dyslipidemia, and residential area.</w:t>
            </w:r>
          </w:p>
        </w:tc>
      </w:tr>
      <w:tr w:rsidR="002E1A39" w:rsidRPr="007879CF" w14:paraId="43B9DF95" w14:textId="77777777" w:rsidTr="002A6D74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AFC32" w14:textId="7CC99628" w:rsidR="002E1A39" w:rsidRPr="007879CF" w:rsidRDefault="002E1A39" w:rsidP="007879C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odel 1: Adjusted for sex and age category.</w:t>
            </w:r>
          </w:p>
        </w:tc>
      </w:tr>
      <w:tr w:rsidR="007879CF" w:rsidRPr="007879CF" w14:paraId="77A1E71B" w14:textId="77777777" w:rsidTr="007879CF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333AA" w14:textId="77777777" w:rsidR="007879CF" w:rsidRPr="007879CF" w:rsidRDefault="007879CF" w:rsidP="007879C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odel 2: Adjusted for both variables of Model 1, overweight or obese, self-reported drinking status, and self-reported smoking status.</w:t>
            </w:r>
          </w:p>
        </w:tc>
      </w:tr>
      <w:tr w:rsidR="002E1A39" w:rsidRPr="007879CF" w14:paraId="233E3D1F" w14:textId="77777777" w:rsidTr="00DA20D4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43A53" w14:textId="6BC4A73F" w:rsidR="002E1A39" w:rsidRPr="007879CF" w:rsidRDefault="002E1A39" w:rsidP="007879C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odel 3: Adjusted for all variables of Model 2, hypertension, and dyslipidemia.</w:t>
            </w:r>
          </w:p>
        </w:tc>
      </w:tr>
      <w:tr w:rsidR="002E1A39" w:rsidRPr="007879CF" w14:paraId="2125FF0A" w14:textId="77777777" w:rsidTr="00DE2F76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C6406" w14:textId="64E0E7F9" w:rsidR="002E1A39" w:rsidRPr="007879CF" w:rsidRDefault="002E1A39" w:rsidP="007879C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879C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odel 4: Adjusted for all variables of Model 3 and residential area.</w:t>
            </w:r>
          </w:p>
        </w:tc>
      </w:tr>
    </w:tbl>
    <w:p w14:paraId="28DDF764" w14:textId="77777777" w:rsidR="00891CBE" w:rsidRDefault="00891CBE">
      <w:r>
        <w:br w:type="page"/>
      </w:r>
    </w:p>
    <w:tbl>
      <w:tblPr>
        <w:tblW w:w="11087" w:type="dxa"/>
        <w:tblLook w:val="04A0" w:firstRow="1" w:lastRow="0" w:firstColumn="1" w:lastColumn="0" w:noHBand="0" w:noVBand="1"/>
      </w:tblPr>
      <w:tblGrid>
        <w:gridCol w:w="3866"/>
        <w:gridCol w:w="1808"/>
        <w:gridCol w:w="1808"/>
        <w:gridCol w:w="1808"/>
        <w:gridCol w:w="1797"/>
      </w:tblGrid>
      <w:tr w:rsidR="00B22F9E" w:rsidRPr="00B22F9E" w14:paraId="14BB9011" w14:textId="77777777" w:rsidTr="008860F2">
        <w:trPr>
          <w:trHeight w:hRule="exact" w:val="567"/>
        </w:trPr>
        <w:tc>
          <w:tcPr>
            <w:tcW w:w="110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14CC9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</w:rPr>
              <w:lastRenderedPageBreak/>
              <w:t>Supplementary Table S4</w:t>
            </w: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. New onset of chronic kidney disease by HbA1c category among 6,880 non-diabetic Japanese citizens of Zentsuji city excluding those with missing data of a urine dipstick test or with a proteinuria ≥+1 at study entry (Total time at risk: 53,250.7 person-years, 1998–2022).</w:t>
            </w:r>
          </w:p>
        </w:tc>
      </w:tr>
      <w:tr w:rsidR="00B22F9E" w:rsidRPr="00B22F9E" w14:paraId="41514488" w14:textId="77777777" w:rsidTr="00B22F9E">
        <w:trPr>
          <w:trHeight w:val="260"/>
        </w:trPr>
        <w:tc>
          <w:tcPr>
            <w:tcW w:w="3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2A155" w14:textId="347625C6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42CD1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84031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371B8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odel 3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E521F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odel 4</w:t>
            </w:r>
          </w:p>
        </w:tc>
      </w:tr>
      <w:tr w:rsidR="00B22F9E" w:rsidRPr="00B22F9E" w14:paraId="436AC767" w14:textId="77777777" w:rsidTr="00B22F9E">
        <w:trPr>
          <w:trHeight w:val="260"/>
        </w:trPr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BEF264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Covariates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65D020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aTR (95% CI)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EE47C0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aTR (95% CI)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434859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aTR (95% CI)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3B4FA3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aTR (95% CI)</w:t>
            </w:r>
          </w:p>
        </w:tc>
      </w:tr>
      <w:tr w:rsidR="00B22F9E" w:rsidRPr="00B22F9E" w14:paraId="3E37BB67" w14:textId="77777777" w:rsidTr="00B20576">
        <w:trPr>
          <w:trHeight w:val="260"/>
        </w:trPr>
        <w:tc>
          <w:tcPr>
            <w:tcW w:w="110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9791B" w14:textId="6E73A512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HbA1c category</w:t>
            </w:r>
          </w:p>
        </w:tc>
      </w:tr>
      <w:tr w:rsidR="00B22F9E" w:rsidRPr="00B22F9E" w14:paraId="045F420D" w14:textId="77777777" w:rsidTr="00B22F9E">
        <w:trPr>
          <w:trHeight w:val="26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D39E7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&lt;5.0%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34ACE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24 (1.10–1.40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98C4A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24 (1.10–1.40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7C959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25 (1.10–1.4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44CB3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25 (1.10–1.41)</w:t>
            </w:r>
          </w:p>
        </w:tc>
      </w:tr>
      <w:tr w:rsidR="00B22F9E" w:rsidRPr="00B22F9E" w14:paraId="074B37E0" w14:textId="77777777" w:rsidTr="00B22F9E">
        <w:trPr>
          <w:trHeight w:val="26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5AA17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5.0%–5.4% (reference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B0521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0957C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38F5D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FAA0C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B22F9E" w:rsidRPr="00B22F9E" w14:paraId="5210819A" w14:textId="77777777" w:rsidTr="00B22F9E">
        <w:trPr>
          <w:trHeight w:val="26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B319D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5.5%–5.9%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B3871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9 (0.93–1.04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109D0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9 (0.94–1.05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24456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9 (0.94–1.0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44D90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9 (0.94–1.05)</w:t>
            </w:r>
          </w:p>
        </w:tc>
      </w:tr>
      <w:tr w:rsidR="00B22F9E" w:rsidRPr="00B22F9E" w14:paraId="661CC1A7" w14:textId="77777777" w:rsidTr="00B22F9E">
        <w:trPr>
          <w:trHeight w:val="26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8C730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6.0%–6.4%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E58E7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1 (0.91–1.13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54EF1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2 (0.92–1.14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22FCA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2 (0.92–1.1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05A16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2 (0.92–1.14)</w:t>
            </w:r>
          </w:p>
        </w:tc>
      </w:tr>
      <w:tr w:rsidR="00B22F9E" w:rsidRPr="00B22F9E" w14:paraId="1341984B" w14:textId="77777777" w:rsidTr="0061479B">
        <w:trPr>
          <w:trHeight w:val="260"/>
        </w:trPr>
        <w:tc>
          <w:tcPr>
            <w:tcW w:w="110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21EBB" w14:textId="5FD2BE5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Sex</w:t>
            </w:r>
          </w:p>
        </w:tc>
      </w:tr>
      <w:tr w:rsidR="00B22F9E" w:rsidRPr="00B22F9E" w14:paraId="1DE104B8" w14:textId="77777777" w:rsidTr="00B22F9E">
        <w:trPr>
          <w:trHeight w:val="26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C3D1A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Female (reference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0EFB3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89D64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AC671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BB0F9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B22F9E" w:rsidRPr="00B22F9E" w14:paraId="3E502D2F" w14:textId="77777777" w:rsidTr="00B22F9E">
        <w:trPr>
          <w:trHeight w:val="26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ECC87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Mal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92E0A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 (0.98–1.02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7E4B0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9 (0.97–1.02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D107A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9 (0.97–1.02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DD850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9 (0.96–1.02)</w:t>
            </w:r>
          </w:p>
        </w:tc>
      </w:tr>
      <w:tr w:rsidR="00B22F9E" w:rsidRPr="00B22F9E" w14:paraId="394FA74D" w14:textId="77777777" w:rsidTr="005E7A94">
        <w:trPr>
          <w:trHeight w:val="260"/>
        </w:trPr>
        <w:tc>
          <w:tcPr>
            <w:tcW w:w="110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708F7" w14:textId="3687E922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Age category</w:t>
            </w:r>
          </w:p>
        </w:tc>
      </w:tr>
      <w:tr w:rsidR="00B22F9E" w:rsidRPr="00B22F9E" w14:paraId="553EB51A" w14:textId="77777777" w:rsidTr="00B22F9E">
        <w:trPr>
          <w:trHeight w:val="26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1F7F5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34–59 (reference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25AAD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D9589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E77D2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77EF8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B22F9E" w:rsidRPr="00B22F9E" w14:paraId="37A945A6" w14:textId="77777777" w:rsidTr="00B22F9E">
        <w:trPr>
          <w:trHeight w:val="26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68B72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60–6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08EEC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4 (0.98–1.11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7CCE7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5 (0.99–1.11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C733C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5 (0.99–1.1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DC347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5 (0.99–1.11)</w:t>
            </w:r>
          </w:p>
        </w:tc>
      </w:tr>
      <w:tr w:rsidR="00B22F9E" w:rsidRPr="00B22F9E" w14:paraId="1B601D61" w14:textId="77777777" w:rsidTr="00B22F9E">
        <w:trPr>
          <w:trHeight w:val="26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1B663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≥7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EDFF0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9 (0.93–1.07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1CA48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 (0.93–1.07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A3308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 (0.93–1.08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46B95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 (0.93–1.07)</w:t>
            </w:r>
          </w:p>
        </w:tc>
      </w:tr>
      <w:tr w:rsidR="00B22F9E" w:rsidRPr="00B22F9E" w14:paraId="0A562E4B" w14:textId="77777777" w:rsidTr="009E59B1">
        <w:trPr>
          <w:trHeight w:val="260"/>
        </w:trPr>
        <w:tc>
          <w:tcPr>
            <w:tcW w:w="110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9531B" w14:textId="1700D740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BMI category</w:t>
            </w: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B22F9E" w:rsidRPr="00B22F9E" w14:paraId="522429CF" w14:textId="77777777" w:rsidTr="00B22F9E">
        <w:trPr>
          <w:trHeight w:val="26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AB3E9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Normal (reference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4C21F" w14:textId="57E53EB3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7D5E2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528E6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EEBAD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B22F9E" w:rsidRPr="00B22F9E" w14:paraId="55DEFEED" w14:textId="77777777" w:rsidTr="00B22F9E">
        <w:trPr>
          <w:trHeight w:val="26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4BB7F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Overweight or obes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9D40C" w14:textId="10A34560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8B331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4 (0.91–0.96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F28AE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5 (0.92–0.9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878CC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4 (0.92–0.97)</w:t>
            </w:r>
          </w:p>
        </w:tc>
      </w:tr>
      <w:tr w:rsidR="00B22F9E" w:rsidRPr="00B22F9E" w14:paraId="3CA090B4" w14:textId="77777777" w:rsidTr="00A65231">
        <w:trPr>
          <w:trHeight w:val="260"/>
        </w:trPr>
        <w:tc>
          <w:tcPr>
            <w:tcW w:w="110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F8E3E" w14:textId="16F4CBB4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Self-reported drinking status</w:t>
            </w:r>
          </w:p>
        </w:tc>
      </w:tr>
      <w:tr w:rsidR="00B22F9E" w:rsidRPr="00B22F9E" w14:paraId="3DC32F8B" w14:textId="77777777" w:rsidTr="00B22F9E">
        <w:trPr>
          <w:trHeight w:val="26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C1B5C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Nondrinker (reference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28DAF" w14:textId="12178E2D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256C0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6FE69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AC2E1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B22F9E" w:rsidRPr="00B22F9E" w14:paraId="3079F6BF" w14:textId="77777777" w:rsidTr="00B22F9E">
        <w:trPr>
          <w:trHeight w:val="26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3C071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Drinker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A5378" w14:textId="2CB60C05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0E0B7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1 (0.98–1.04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96FDA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1 (0.98–1.0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4A77C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1 (0.98–1.04)</w:t>
            </w:r>
          </w:p>
        </w:tc>
      </w:tr>
      <w:tr w:rsidR="00B22F9E" w:rsidRPr="00B22F9E" w14:paraId="6F547DD1" w14:textId="77777777" w:rsidTr="00CF646D">
        <w:trPr>
          <w:trHeight w:val="260"/>
        </w:trPr>
        <w:tc>
          <w:tcPr>
            <w:tcW w:w="110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633F7" w14:textId="679D6C01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Self-reported smoking status</w:t>
            </w:r>
          </w:p>
        </w:tc>
      </w:tr>
      <w:tr w:rsidR="00B22F9E" w:rsidRPr="00B22F9E" w14:paraId="419345ED" w14:textId="77777777" w:rsidTr="00B22F9E">
        <w:trPr>
          <w:trHeight w:val="26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BBB22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Nonsmoker (reference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6B2BD" w14:textId="5EF7F415" w:rsidR="00B22F9E" w:rsidRPr="00B22F9E" w:rsidRDefault="00B22F9E" w:rsidP="00B22F9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3B6A9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31523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EABD8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B22F9E" w:rsidRPr="00B22F9E" w14:paraId="0F639B21" w14:textId="77777777" w:rsidTr="00B22F9E">
        <w:trPr>
          <w:trHeight w:val="26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E6160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Smoker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A7644" w14:textId="695BA26B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7F919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1 (0.97–1.05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C3196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1 (0.97–1.0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72ADA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1 (0.97–1.05)</w:t>
            </w:r>
          </w:p>
        </w:tc>
      </w:tr>
      <w:tr w:rsidR="00B22F9E" w:rsidRPr="00B22F9E" w14:paraId="17C254D2" w14:textId="77777777" w:rsidTr="00A378C6">
        <w:trPr>
          <w:trHeight w:val="260"/>
        </w:trPr>
        <w:tc>
          <w:tcPr>
            <w:tcW w:w="110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5170F" w14:textId="5E16D6B0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Hypertension</w:t>
            </w: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B22F9E" w:rsidRPr="00B22F9E" w14:paraId="70B34299" w14:textId="77777777" w:rsidTr="00B22F9E">
        <w:trPr>
          <w:trHeight w:val="26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CC2E0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No (reference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CC2E5" w14:textId="7A0A2C9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DBBE3" w14:textId="5B3CFF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DAE23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E30CF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B22F9E" w:rsidRPr="00B22F9E" w14:paraId="620A2619" w14:textId="77777777" w:rsidTr="00B22F9E">
        <w:trPr>
          <w:trHeight w:val="26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EE53D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Ye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D2029" w14:textId="735D9FE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7BE48" w14:textId="4E215CDC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B8D86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4 (0.92–0.9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11E75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4 (0.92–0.97)</w:t>
            </w:r>
          </w:p>
        </w:tc>
      </w:tr>
      <w:tr w:rsidR="00B22F9E" w:rsidRPr="00B22F9E" w14:paraId="17489255" w14:textId="77777777" w:rsidTr="00B608A1">
        <w:trPr>
          <w:trHeight w:val="260"/>
        </w:trPr>
        <w:tc>
          <w:tcPr>
            <w:tcW w:w="110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41E3A" w14:textId="11ED96AE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Dyslipidemia</w:t>
            </w: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B22F9E" w:rsidRPr="00B22F9E" w14:paraId="5CAF8314" w14:textId="77777777" w:rsidTr="00B22F9E">
        <w:trPr>
          <w:trHeight w:val="26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272B6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No (reference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793ED" w14:textId="5EF08871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29C7B" w14:textId="649ED743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9C2B3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F1759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B22F9E" w:rsidRPr="00B22F9E" w14:paraId="4B264EDC" w14:textId="77777777" w:rsidTr="00B22F9E">
        <w:trPr>
          <w:trHeight w:val="26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4769F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Ye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7A23A" w14:textId="4CAF365C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77D90" w14:textId="3CB5033A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8C5C5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8 (0.96–1.0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7E2D8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9 (0.96–1.01)</w:t>
            </w:r>
          </w:p>
        </w:tc>
      </w:tr>
      <w:tr w:rsidR="00B22F9E" w:rsidRPr="00B22F9E" w14:paraId="3EC1BADB" w14:textId="77777777" w:rsidTr="000B4CE1">
        <w:trPr>
          <w:trHeight w:val="260"/>
        </w:trPr>
        <w:tc>
          <w:tcPr>
            <w:tcW w:w="110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A2673" w14:textId="1E4AE359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Residential area</w:t>
            </w:r>
          </w:p>
        </w:tc>
      </w:tr>
      <w:tr w:rsidR="00B22F9E" w:rsidRPr="00B22F9E" w14:paraId="72B04EA6" w14:textId="77777777" w:rsidTr="00B22F9E">
        <w:trPr>
          <w:trHeight w:val="26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A3C6D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East (reference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CE568" w14:textId="42AA75E8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9AF62" w14:textId="2C82341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A0BF4" w14:textId="424F646D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9892C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B22F9E" w:rsidRPr="00B22F9E" w14:paraId="008F1E03" w14:textId="77777777" w:rsidTr="00B22F9E">
        <w:trPr>
          <w:trHeight w:val="26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62532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Tatsukawa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DE8C5" w14:textId="207A2EDC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7C646" w14:textId="1A151273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E5D3E" w14:textId="7ACC94AB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C106E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6 (1.02–1.10)</w:t>
            </w:r>
          </w:p>
        </w:tc>
      </w:tr>
      <w:tr w:rsidR="00B22F9E" w:rsidRPr="00B22F9E" w14:paraId="78FC8545" w14:textId="77777777" w:rsidTr="00B22F9E">
        <w:trPr>
          <w:trHeight w:val="26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F0899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South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98F34" w14:textId="0A645EC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79705" w14:textId="3571932E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963DF" w14:textId="1570539E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93FAB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2 (0.98–1.06)</w:t>
            </w:r>
          </w:p>
        </w:tc>
      </w:tr>
      <w:tr w:rsidR="00B22F9E" w:rsidRPr="00B22F9E" w14:paraId="5470E9A4" w14:textId="77777777" w:rsidTr="00B22F9E">
        <w:trPr>
          <w:trHeight w:val="26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1958A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Fudeoka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29126" w14:textId="4794BC41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71341" w14:textId="61281789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A8425" w14:textId="114492AB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C6FFD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2 (0.98–1.07)</w:t>
            </w:r>
          </w:p>
        </w:tc>
      </w:tr>
      <w:tr w:rsidR="00B22F9E" w:rsidRPr="00B22F9E" w14:paraId="304E6404" w14:textId="77777777" w:rsidTr="00B22F9E">
        <w:trPr>
          <w:trHeight w:val="26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02348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Center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62773" w14:textId="3006D9CA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41349" w14:textId="5A1BDC14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4AD50" w14:textId="0EBB5B6D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9AF15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8 (0.94–1.02)</w:t>
            </w:r>
          </w:p>
        </w:tc>
      </w:tr>
      <w:tr w:rsidR="00B22F9E" w:rsidRPr="00B22F9E" w14:paraId="5C977633" w14:textId="77777777" w:rsidTr="00B22F9E">
        <w:trPr>
          <w:trHeight w:val="26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FA773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Yoshiwara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7B0E1" w14:textId="11DDDB80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99A3C" w14:textId="79D6C806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E91E3" w14:textId="44AF2C01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FA41A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9 (0.94–1.04)</w:t>
            </w:r>
          </w:p>
        </w:tc>
      </w:tr>
      <w:tr w:rsidR="00B22F9E" w:rsidRPr="00B22F9E" w14:paraId="6F5E8541" w14:textId="77777777" w:rsidTr="00B22F9E">
        <w:trPr>
          <w:trHeight w:val="26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E6D00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Wes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8771D" w14:textId="073A6B0F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E4C67" w14:textId="3FC48970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60674" w14:textId="0F38002D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24D5C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 (0.96–1.05)</w:t>
            </w:r>
          </w:p>
        </w:tc>
      </w:tr>
      <w:tr w:rsidR="00B22F9E" w:rsidRPr="00B22F9E" w14:paraId="6A9422BD" w14:textId="77777777" w:rsidTr="00B22F9E">
        <w:trPr>
          <w:trHeight w:val="26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B0FB8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Yogita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6B81F" w14:textId="6729E2B5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25287" w14:textId="71D95FE2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4FA02" w14:textId="726B81B5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7E6F5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5 (1.00–1.11)</w:t>
            </w:r>
          </w:p>
        </w:tc>
      </w:tr>
      <w:tr w:rsidR="00B22F9E" w:rsidRPr="00B22F9E" w14:paraId="15F07A8B" w14:textId="77777777" w:rsidTr="005322E6">
        <w:trPr>
          <w:trHeight w:val="260"/>
        </w:trPr>
        <w:tc>
          <w:tcPr>
            <w:tcW w:w="110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8C87E" w14:textId="6AC9C5C2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Interaction</w:t>
            </w:r>
          </w:p>
        </w:tc>
      </w:tr>
      <w:tr w:rsidR="00B22F9E" w:rsidRPr="00B22F9E" w14:paraId="1C9DE1B7" w14:textId="77777777" w:rsidTr="00D85137">
        <w:trPr>
          <w:trHeight w:val="260"/>
        </w:trPr>
        <w:tc>
          <w:tcPr>
            <w:tcW w:w="110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172CC" w14:textId="0CF77C9D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HbA1c category × age category</w:t>
            </w:r>
          </w:p>
        </w:tc>
      </w:tr>
      <w:tr w:rsidR="00B22F9E" w:rsidRPr="00B22F9E" w14:paraId="497A8348" w14:textId="77777777" w:rsidTr="00001166">
        <w:trPr>
          <w:trHeight w:val="260"/>
        </w:trPr>
        <w:tc>
          <w:tcPr>
            <w:tcW w:w="110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8D405" w14:textId="550A864E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(reference: HbA1c 5.0%–5.4%, 34–59 years)</w:t>
            </w:r>
          </w:p>
        </w:tc>
      </w:tr>
      <w:tr w:rsidR="00B22F9E" w:rsidRPr="00B22F9E" w14:paraId="07F1077D" w14:textId="77777777" w:rsidTr="00B22F9E">
        <w:trPr>
          <w:trHeight w:val="26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B3539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   HbA1c &lt;5.0% × age 60–6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5C444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80 (0.68–0.93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74895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80 (0.69–0.93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85AD7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80 (0.68–0.9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1B45D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80 (0.68–0.93)</w:t>
            </w:r>
          </w:p>
        </w:tc>
      </w:tr>
      <w:tr w:rsidR="00B22F9E" w:rsidRPr="00B22F9E" w14:paraId="63506E53" w14:textId="77777777" w:rsidTr="00B22F9E">
        <w:trPr>
          <w:trHeight w:val="26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906A0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   HbA1c &lt;5.0% × age ≥7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FF528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83 (0.72–0.96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CA884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83 (0.72–0.96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9B780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83 (0.72–0.9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1AAC1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83 (0.72–0.96)</w:t>
            </w:r>
          </w:p>
        </w:tc>
      </w:tr>
      <w:tr w:rsidR="00B22F9E" w:rsidRPr="00B22F9E" w14:paraId="7131DA3F" w14:textId="77777777" w:rsidTr="00B22F9E">
        <w:trPr>
          <w:trHeight w:val="26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5598B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   HbA1c 5.5%–5.9% × age 60–6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8F8D9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8 (0.91–1.05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F5E05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8 (0.91–1.05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6C0B5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7 (0.91–1.0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B9FE5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7 (0.90–1.05)</w:t>
            </w:r>
          </w:p>
        </w:tc>
      </w:tr>
      <w:tr w:rsidR="00B22F9E" w:rsidRPr="00B22F9E" w14:paraId="67DB9E3F" w14:textId="77777777" w:rsidTr="00B22F9E">
        <w:trPr>
          <w:trHeight w:val="26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E9CB9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   HbA1c 5.5%–5.9% × age ≥7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F2606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2 (0.95–1.09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26C3A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2 (0.95–1.09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EC1D0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2 (0.95–1.09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E331B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2 (0.95–1.09)</w:t>
            </w:r>
          </w:p>
        </w:tc>
      </w:tr>
      <w:tr w:rsidR="00B22F9E" w:rsidRPr="00B22F9E" w14:paraId="62D4AD9D" w14:textId="77777777" w:rsidTr="00B22F9E">
        <w:trPr>
          <w:trHeight w:val="260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2D86F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   HbA1c 6.0%–6.4% × age 60–6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61CB3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8 (0.87–1.11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7DAF8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8 (0.87–1.11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80AB3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8 (0.86–1.1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F4E1D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8 (0.86–1.11)</w:t>
            </w:r>
          </w:p>
        </w:tc>
      </w:tr>
      <w:tr w:rsidR="00B22F9E" w:rsidRPr="00B22F9E" w14:paraId="4E8B6676" w14:textId="77777777" w:rsidTr="00B22F9E">
        <w:trPr>
          <w:trHeight w:val="260"/>
        </w:trPr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153C46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   HbA1c 6.0%–6.4% × age ≥70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B613E9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2 (0.90–1.15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269A41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2 (0.90–1.15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F86376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2 (0.90–1.15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C9A62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2 (0.90–1.16)</w:t>
            </w:r>
          </w:p>
        </w:tc>
      </w:tr>
      <w:tr w:rsidR="00B22F9E" w:rsidRPr="00B22F9E" w14:paraId="46023408" w14:textId="77777777" w:rsidTr="000D3512">
        <w:trPr>
          <w:trHeight w:val="260"/>
        </w:trPr>
        <w:tc>
          <w:tcPr>
            <w:tcW w:w="110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61436" w14:textId="056D4ED3" w:rsidR="00B22F9E" w:rsidRPr="00B22F9E" w:rsidRDefault="00B22F9E" w:rsidP="00B22F9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Abbreviations: aTR, adjusted time ratio; CI, confidence interval; HbA1c, glycated hemoglobin.</w:t>
            </w:r>
          </w:p>
        </w:tc>
      </w:tr>
      <w:tr w:rsidR="00B22F9E" w:rsidRPr="00B22F9E" w14:paraId="0ED40A49" w14:textId="77777777" w:rsidTr="00CB0B2F">
        <w:trPr>
          <w:trHeight w:val="260"/>
        </w:trPr>
        <w:tc>
          <w:tcPr>
            <w:tcW w:w="110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0BB09" w14:textId="40255F6C" w:rsidR="00B22F9E" w:rsidRPr="00B22F9E" w:rsidRDefault="00B22F9E" w:rsidP="00B22F9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  <w:vertAlign w:val="superscript"/>
              </w:rPr>
              <w:t>a</w:t>
            </w: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Overweight or obese is defined as a body mass index ≥25 kg/m</w:t>
            </w: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.</w:t>
            </w:r>
          </w:p>
        </w:tc>
      </w:tr>
      <w:tr w:rsidR="00B22F9E" w:rsidRPr="00B22F9E" w14:paraId="2F4025BE" w14:textId="77777777" w:rsidTr="009D5F35">
        <w:trPr>
          <w:trHeight w:val="260"/>
        </w:trPr>
        <w:tc>
          <w:tcPr>
            <w:tcW w:w="110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E77A1" w14:textId="44547AC2" w:rsidR="00B22F9E" w:rsidRPr="00B22F9E" w:rsidRDefault="00B22F9E" w:rsidP="00B22F9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  <w:vertAlign w:val="superscript"/>
              </w:rPr>
              <w:t>b</w:t>
            </w: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Hypertension is defined as systolic blood pressure ≥140 mmHg and/or diastolic blood pressure ≥90 mmHg.</w:t>
            </w:r>
          </w:p>
        </w:tc>
      </w:tr>
      <w:tr w:rsidR="00B22F9E" w:rsidRPr="00B22F9E" w14:paraId="2B136692" w14:textId="77777777" w:rsidTr="00B22F9E">
        <w:trPr>
          <w:trHeight w:val="260"/>
        </w:trPr>
        <w:tc>
          <w:tcPr>
            <w:tcW w:w="110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4C416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  <w:vertAlign w:val="superscript"/>
              </w:rPr>
              <w:t>c</w:t>
            </w: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Dyslipidemia is defined as serum low density lipoprotein cholesterol ≥140 mg/dL and/or serum high density lipoprotein cholesterol &lt;40 mg/dL.</w:t>
            </w:r>
          </w:p>
        </w:tc>
      </w:tr>
      <w:tr w:rsidR="00B22F9E" w:rsidRPr="00B22F9E" w14:paraId="5B05A786" w14:textId="77777777" w:rsidTr="00B22F9E">
        <w:trPr>
          <w:trHeight w:hRule="exact" w:val="454"/>
        </w:trPr>
        <w:tc>
          <w:tcPr>
            <w:tcW w:w="110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2BC11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ultiple imputed variables: overweight or obese, self-reported drinking status, self-reported smoking status, hypertension, dyslipidemia, and residential area.</w:t>
            </w:r>
          </w:p>
        </w:tc>
      </w:tr>
      <w:tr w:rsidR="00B22F9E" w:rsidRPr="00B22F9E" w14:paraId="3E9A941A" w14:textId="77777777" w:rsidTr="00A0410F">
        <w:trPr>
          <w:trHeight w:val="260"/>
        </w:trPr>
        <w:tc>
          <w:tcPr>
            <w:tcW w:w="110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48F4F" w14:textId="26672DCD" w:rsidR="00B22F9E" w:rsidRPr="00B22F9E" w:rsidRDefault="00B22F9E" w:rsidP="00B22F9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odel 1: Adjusted for sex and age category.</w:t>
            </w:r>
          </w:p>
        </w:tc>
      </w:tr>
      <w:tr w:rsidR="00B22F9E" w:rsidRPr="00B22F9E" w14:paraId="2148A0C0" w14:textId="77777777" w:rsidTr="00B22F9E">
        <w:trPr>
          <w:trHeight w:val="260"/>
        </w:trPr>
        <w:tc>
          <w:tcPr>
            <w:tcW w:w="110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09172" w14:textId="77777777" w:rsidR="00B22F9E" w:rsidRPr="00B22F9E" w:rsidRDefault="00B22F9E" w:rsidP="00B22F9E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lastRenderedPageBreak/>
              <w:t>Model 2: Adjusted for both variables of Model 1, overweight or obese, self-reported drinking status, and self-reported smoking status.</w:t>
            </w:r>
          </w:p>
        </w:tc>
      </w:tr>
      <w:tr w:rsidR="00B22F9E" w:rsidRPr="00B22F9E" w14:paraId="51CF60C6" w14:textId="77777777" w:rsidTr="00357156">
        <w:trPr>
          <w:trHeight w:val="260"/>
        </w:trPr>
        <w:tc>
          <w:tcPr>
            <w:tcW w:w="110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0DD1C" w14:textId="5CFCCC7C" w:rsidR="00B22F9E" w:rsidRPr="00B22F9E" w:rsidRDefault="00B22F9E" w:rsidP="00B22F9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odel 3: Adjusted for all variables of Model 2, hypertension, and dyslipidemia.</w:t>
            </w:r>
          </w:p>
        </w:tc>
      </w:tr>
      <w:tr w:rsidR="00B22F9E" w:rsidRPr="00B22F9E" w14:paraId="50510014" w14:textId="77777777" w:rsidTr="0008233F">
        <w:trPr>
          <w:trHeight w:val="260"/>
        </w:trPr>
        <w:tc>
          <w:tcPr>
            <w:tcW w:w="110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A6C7F" w14:textId="3297D58E" w:rsidR="00B22F9E" w:rsidRPr="00B22F9E" w:rsidRDefault="00B22F9E" w:rsidP="00B22F9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22F9E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odel 4: Adjusted for all variables of Model 3 and residential area.</w:t>
            </w:r>
          </w:p>
        </w:tc>
      </w:tr>
    </w:tbl>
    <w:p w14:paraId="376C8A2C" w14:textId="723759B7" w:rsidR="001F286E" w:rsidRPr="003E5597" w:rsidRDefault="001F286E" w:rsidP="00F032F5">
      <w:pPr>
        <w:rPr>
          <w:rFonts w:ascii="Helvetica" w:hAnsi="Helvetica"/>
          <w:sz w:val="20"/>
        </w:rPr>
      </w:pPr>
    </w:p>
    <w:p w14:paraId="32588109" w14:textId="4C1D033C" w:rsidR="00A77500" w:rsidRDefault="00A77500">
      <w:pPr>
        <w:sectPr w:rsidR="00A77500" w:rsidSect="008860F2">
          <w:type w:val="continuous"/>
          <w:pgSz w:w="12240" w:h="15840"/>
          <w:pgMar w:top="567" w:right="567" w:bottom="567" w:left="567" w:header="709" w:footer="709" w:gutter="0"/>
          <w:cols w:space="708"/>
          <w:docGrid w:linePitch="360"/>
        </w:sectPr>
      </w:pPr>
    </w:p>
    <w:tbl>
      <w:tblPr>
        <w:tblW w:w="5000" w:type="pct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835"/>
        <w:gridCol w:w="1573"/>
        <w:gridCol w:w="1460"/>
        <w:gridCol w:w="1460"/>
        <w:gridCol w:w="1456"/>
        <w:gridCol w:w="1487"/>
        <w:gridCol w:w="1481"/>
        <w:gridCol w:w="1465"/>
        <w:gridCol w:w="1489"/>
      </w:tblGrid>
      <w:tr w:rsidR="00235152" w:rsidRPr="00461272" w14:paraId="715CB961" w14:textId="77777777" w:rsidTr="00235152">
        <w:trPr>
          <w:trHeight w:hRule="exact" w:val="567"/>
        </w:trPr>
        <w:tc>
          <w:tcPr>
            <w:tcW w:w="147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96962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</w:rPr>
              <w:lastRenderedPageBreak/>
              <w:t>Supplementary Table S5</w:t>
            </w: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. New onset of chronic kidney disease by HbA1c category among 7,161 non-diabetic Japanese citizens of Zentsuji city stratified by HbA1c unit (Total time at risk: 26,765.1 person-years for JDS and 22,430.1 person-years for NGSP).</w:t>
            </w:r>
          </w:p>
        </w:tc>
      </w:tr>
      <w:tr w:rsidR="00461272" w:rsidRPr="00461272" w14:paraId="0DE92D49" w14:textId="77777777" w:rsidTr="008860F2">
        <w:trPr>
          <w:trHeight w:val="26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0A3D8" w14:textId="6A8CA9FE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187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EA126" w14:textId="5B9E0B8B" w:rsidR="00461272" w:rsidRPr="00461272" w:rsidRDefault="00461272" w:rsidP="0046127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HbA1c unit (year, N)</w:t>
            </w: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F757B3" w:rsidRPr="00461272" w14:paraId="7FFCE1AD" w14:textId="77777777" w:rsidTr="008860F2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B145F" w14:textId="4B4EE76B" w:rsidR="00F757B3" w:rsidRPr="00461272" w:rsidRDefault="00F757B3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594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A23D8" w14:textId="7274B6B8" w:rsidR="00F757B3" w:rsidRPr="00461272" w:rsidRDefault="00F757B3" w:rsidP="0046127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JDS (1998–2012, n=5,103)</w:t>
            </w:r>
          </w:p>
        </w:tc>
        <w:tc>
          <w:tcPr>
            <w:tcW w:w="592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A1D58" w14:textId="5671E6D1" w:rsidR="00F757B3" w:rsidRPr="00461272" w:rsidRDefault="00F757B3" w:rsidP="0046127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NGSP (2013–2022, N=4,879)</w:t>
            </w:r>
          </w:p>
        </w:tc>
      </w:tr>
      <w:tr w:rsidR="008860F2" w:rsidRPr="00461272" w14:paraId="6A1C433F" w14:textId="77777777" w:rsidTr="008860F2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CF996" w14:textId="30C10145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BFE368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83E69E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33336F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odel 3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4902B7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odel 4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F9F4B4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2D8F82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E73A34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odel 3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B0BDC6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odel 4</w:t>
            </w:r>
          </w:p>
        </w:tc>
      </w:tr>
      <w:tr w:rsidR="008860F2" w:rsidRPr="00461272" w14:paraId="2CA91392" w14:textId="77777777" w:rsidTr="008860F2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DBF66B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Covariates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895850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aTR (95% CI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0DCF0D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aTR (95% CI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CD0555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aTR (95% CI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525F07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aTR (95% CI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145E84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aTR (95% CI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7AD907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aTR (95% CI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E4AAC0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aTR (95% CI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774CFB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aTR (95% CI)</w:t>
            </w:r>
          </w:p>
        </w:tc>
      </w:tr>
      <w:tr w:rsidR="00F757B3" w:rsidRPr="00461272" w14:paraId="29BC1C27" w14:textId="77777777" w:rsidTr="008860F2">
        <w:trPr>
          <w:trHeight w:val="260"/>
        </w:trPr>
        <w:tc>
          <w:tcPr>
            <w:tcW w:w="147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BA9F9" w14:textId="4BF00D29" w:rsidR="00F757B3" w:rsidRPr="00461272" w:rsidRDefault="00F757B3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HbA1c category</w:t>
            </w:r>
          </w:p>
        </w:tc>
      </w:tr>
      <w:tr w:rsidR="008860F2" w:rsidRPr="00461272" w14:paraId="68C9C28A" w14:textId="77777777" w:rsidTr="008860F2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1234B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&lt;5.0%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3D13C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7 (1.02–1.1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EAE3C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6 (1.01–1.1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EF98F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7 (1.02–1.13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89A8C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7 (1.02–1.13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DBE28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7.98 (6.13–10.3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4E171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8.17 (6.27–10.66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98EE2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8.22 (6.29–10.7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B3E0E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7.37 (5.69–9.55)</w:t>
            </w:r>
          </w:p>
        </w:tc>
      </w:tr>
      <w:tr w:rsidR="008860F2" w:rsidRPr="00461272" w14:paraId="78E23A6B" w14:textId="77777777" w:rsidTr="008860F2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EFB47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5.0%–5.4% (reference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A9E52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88D39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EB0F5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75409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FBD7B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4EADB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29EDC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54CD1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8860F2" w:rsidRPr="00461272" w14:paraId="3D979BC2" w14:textId="77777777" w:rsidTr="008860F2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F8742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5.5%–5.9%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4B364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 (0.95–1.0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2B097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1 (0.95–1.0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D393E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1 (0.95–1.07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9D5B1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1 (0.96–1.07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7BCCC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 (0.94–1.07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29B40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 (0.94–1.07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AC87C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 (0.94–1.07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A0103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 (0.94–1.07)</w:t>
            </w:r>
          </w:p>
        </w:tc>
      </w:tr>
      <w:tr w:rsidR="008860F2" w:rsidRPr="00461272" w14:paraId="35BF781F" w14:textId="77777777" w:rsidTr="008860F2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25409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6.0%–6.4%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E8AD4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20 (1.04–1.3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0AB47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21 (1.04–1.4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79F7B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23 (1.05–1.44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DFF9C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22 (1.05–1.43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3D9EB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5 (0.92–1.1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BC278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5 (0.93–1.19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054FB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5 (0.93–1.20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8DD6E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5 (0.93–1.20)</w:t>
            </w:r>
          </w:p>
        </w:tc>
      </w:tr>
      <w:tr w:rsidR="00F757B3" w:rsidRPr="00461272" w14:paraId="11DF47DC" w14:textId="77777777" w:rsidTr="008860F2">
        <w:trPr>
          <w:trHeight w:val="260"/>
        </w:trPr>
        <w:tc>
          <w:tcPr>
            <w:tcW w:w="147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E9CDE" w14:textId="69753DA4" w:rsidR="00F757B3" w:rsidRPr="00461272" w:rsidRDefault="00F757B3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Sex</w:t>
            </w:r>
          </w:p>
        </w:tc>
      </w:tr>
      <w:tr w:rsidR="008860F2" w:rsidRPr="00461272" w14:paraId="7BD26DB4" w14:textId="77777777" w:rsidTr="008860F2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3E5F6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Female (reference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9D000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D94B3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E64E1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0DB02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EE2AD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ABF91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40AC6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E1363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8860F2" w:rsidRPr="00461272" w14:paraId="1E879B7B" w14:textId="77777777" w:rsidTr="008860F2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8B54A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Mal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FB34C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2 (0.98–1.0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E4C2B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1 (0.96–1.0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CD422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1 (0.95–1.06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2CCE7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1 (0.95–1.06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BAEBC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8 (0.97–1.0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B3397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9 (0.97–1.01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72B22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9 (0.97–1.0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E73D3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9 (0.97–1.00)</w:t>
            </w:r>
          </w:p>
        </w:tc>
      </w:tr>
      <w:tr w:rsidR="00F757B3" w:rsidRPr="00461272" w14:paraId="430E4F0E" w14:textId="77777777" w:rsidTr="008860F2">
        <w:trPr>
          <w:trHeight w:val="260"/>
        </w:trPr>
        <w:tc>
          <w:tcPr>
            <w:tcW w:w="147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CFBF3" w14:textId="1F14272F" w:rsidR="00F757B3" w:rsidRPr="00461272" w:rsidRDefault="00F757B3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Age category</w:t>
            </w:r>
          </w:p>
        </w:tc>
      </w:tr>
      <w:tr w:rsidR="008860F2" w:rsidRPr="00461272" w14:paraId="65723787" w14:textId="77777777" w:rsidTr="008860F2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9A472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34–59 (reference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68D5E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A34D3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96F26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9DF3F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63093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27C8D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0FE85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11139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8860F2" w:rsidRPr="00461272" w14:paraId="54D07A5B" w14:textId="77777777" w:rsidTr="008860F2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B27DF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60–6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57A92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3 (0.96–1.1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BDD5F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3 (0.96–1.1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87768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3 (0.95–1.10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987DB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3 (0.95–1.1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DA371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8 (1.02–1.15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3F972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8 (1.02–1.15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56AA0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8 (1.02–1.15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8384B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8 (1.02–1.15)</w:t>
            </w:r>
          </w:p>
        </w:tc>
      </w:tr>
      <w:tr w:rsidR="008860F2" w:rsidRPr="00461272" w14:paraId="2AC12034" w14:textId="77777777" w:rsidTr="008860F2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49A1A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≥7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8D121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5 (0.84–1.0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BB83B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5 (0.84–1.0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76FB9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5 (0.84–1.07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5E035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5 (0.84–1.07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70195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13 (1.06–1.21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49109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14 (1.07–1.21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CF34A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14 (1.07–1.2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E42BC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14 (1.07–1.21)</w:t>
            </w:r>
          </w:p>
        </w:tc>
      </w:tr>
      <w:tr w:rsidR="00F757B3" w:rsidRPr="00461272" w14:paraId="24DF9FCF" w14:textId="77777777" w:rsidTr="008860F2">
        <w:trPr>
          <w:trHeight w:val="260"/>
        </w:trPr>
        <w:tc>
          <w:tcPr>
            <w:tcW w:w="147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0DCB2" w14:textId="62839452" w:rsidR="00F757B3" w:rsidRPr="00461272" w:rsidRDefault="00F757B3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BMI category</w:t>
            </w: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8860F2" w:rsidRPr="00461272" w14:paraId="2DD4F64E" w14:textId="77777777" w:rsidTr="008860F2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6949D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Normal (reference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049AA" w14:textId="1B4B4BD9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6D78D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7F911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AC788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59BC0" w14:textId="6D54A831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4EB71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92DF6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4FD07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8860F2" w:rsidRPr="00461272" w14:paraId="79373990" w14:textId="77777777" w:rsidTr="008860F2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6837B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Overweight or obes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ECC31" w14:textId="32A973CA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C4AB7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5 (0.91–1.0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B434C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7 (0.92–1.01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174FA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6 (0.92–1.01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187C4" w14:textId="63C55D61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25F04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6 (0.94–0.98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3FD30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6 (0.94–0.98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4E106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6 (0.94–0.98)</w:t>
            </w:r>
          </w:p>
        </w:tc>
      </w:tr>
      <w:tr w:rsidR="00F757B3" w:rsidRPr="00461272" w14:paraId="03C9A46F" w14:textId="77777777" w:rsidTr="008860F2">
        <w:trPr>
          <w:trHeight w:val="260"/>
        </w:trPr>
        <w:tc>
          <w:tcPr>
            <w:tcW w:w="147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E00A1" w14:textId="036C4C05" w:rsidR="00F757B3" w:rsidRPr="00461272" w:rsidRDefault="00F757B3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Self-reported drinking status</w:t>
            </w:r>
          </w:p>
        </w:tc>
      </w:tr>
      <w:tr w:rsidR="008860F2" w:rsidRPr="00461272" w14:paraId="23D39E1D" w14:textId="77777777" w:rsidTr="008860F2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8F8D6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Nondrinker (reference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F14D2" w14:textId="09FC1C0B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E5F0E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180B8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3D1C8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3D5AC" w14:textId="75CC307C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9169B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4FA18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B56FE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8860F2" w:rsidRPr="00461272" w14:paraId="4AFB34F8" w14:textId="77777777" w:rsidTr="008860F2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5B541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Drinke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75C47" w14:textId="27CC8E9D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BC537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 (0.95–1.0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9BC61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1 (0.96–1.07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C9035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1 (0.96–1.07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51938" w14:textId="356CEC86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55CA0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9 (0.97–1.01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F3387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9 (0.97–1.0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88DE0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9 (0.97–1.01)</w:t>
            </w:r>
          </w:p>
        </w:tc>
      </w:tr>
      <w:tr w:rsidR="00F757B3" w:rsidRPr="00461272" w14:paraId="39C1EF97" w14:textId="77777777" w:rsidTr="008860F2">
        <w:trPr>
          <w:trHeight w:val="260"/>
        </w:trPr>
        <w:tc>
          <w:tcPr>
            <w:tcW w:w="147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72647" w14:textId="1403450A" w:rsidR="00F757B3" w:rsidRPr="00461272" w:rsidRDefault="00F757B3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Self-reported smoking status</w:t>
            </w:r>
          </w:p>
        </w:tc>
      </w:tr>
      <w:tr w:rsidR="008860F2" w:rsidRPr="00461272" w14:paraId="4A29D912" w14:textId="77777777" w:rsidTr="008860F2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E300B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Nonsmoker (reference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5C6D9" w14:textId="13C9248B" w:rsidR="00461272" w:rsidRPr="00461272" w:rsidRDefault="00461272" w:rsidP="0046127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A5D27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497B4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CBBDD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00791" w14:textId="494C4C13" w:rsidR="00461272" w:rsidRPr="00461272" w:rsidRDefault="00461272" w:rsidP="0046127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F304D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CBFA8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16706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8860F2" w:rsidRPr="00461272" w14:paraId="2F56734B" w14:textId="77777777" w:rsidTr="008860F2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7981F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Smoke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39D40" w14:textId="268B97C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47EBC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3 (0.96–1.1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ED978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3 (0.96–1.11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9D572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3 (0.96–1.11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E2BD6" w14:textId="0F0F5CD5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49E23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1 (0.98–1.04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3860C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1 (0.98–1.04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A5253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1 (0.98–1.04)</w:t>
            </w:r>
          </w:p>
        </w:tc>
      </w:tr>
      <w:tr w:rsidR="00F757B3" w:rsidRPr="00461272" w14:paraId="48246A46" w14:textId="77777777" w:rsidTr="008860F2">
        <w:trPr>
          <w:trHeight w:val="260"/>
        </w:trPr>
        <w:tc>
          <w:tcPr>
            <w:tcW w:w="147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CF073" w14:textId="586D0D13" w:rsidR="00F757B3" w:rsidRPr="00461272" w:rsidRDefault="00F757B3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Hypertension</w:t>
            </w: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8860F2" w:rsidRPr="00461272" w14:paraId="5260AE6A" w14:textId="77777777" w:rsidTr="008860F2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16B21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No (reference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7C6EC" w14:textId="47F8AE80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74831" w14:textId="7368AB29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94E67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18DA6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3F709" w14:textId="6773697F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91D64" w14:textId="21009D78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9483E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52DDF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8860F2" w:rsidRPr="00461272" w14:paraId="678E4C2A" w14:textId="77777777" w:rsidTr="008860F2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ED166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Ye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3DEE4" w14:textId="2A4B441C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AAA71" w14:textId="117B45D3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9942E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2 (0.88–0.97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68E77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2 (0.87–0.97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43856" w14:textId="51A31B6E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1EB33" w14:textId="2FA5DA2A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8C099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9 (0.97–1.00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1627C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9 (0.97–1.00)</w:t>
            </w:r>
          </w:p>
        </w:tc>
      </w:tr>
      <w:tr w:rsidR="00F757B3" w:rsidRPr="00461272" w14:paraId="234C2B3B" w14:textId="77777777" w:rsidTr="008860F2">
        <w:trPr>
          <w:trHeight w:val="260"/>
        </w:trPr>
        <w:tc>
          <w:tcPr>
            <w:tcW w:w="147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CF21B" w14:textId="5E361D11" w:rsidR="00F757B3" w:rsidRPr="00461272" w:rsidRDefault="00F757B3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Dyslipidemia</w:t>
            </w: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</w:tr>
      <w:tr w:rsidR="008860F2" w:rsidRPr="00461272" w14:paraId="5C7D6D48" w14:textId="77777777" w:rsidTr="008860F2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D636D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No (reference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C1AE5" w14:textId="790593C3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0BC46" w14:textId="413261C8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3B7A6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93C8F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53150" w14:textId="7A988550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18B1B" w14:textId="08AF415F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23166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DDE70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8860F2" w:rsidRPr="00461272" w14:paraId="5974C158" w14:textId="77777777" w:rsidTr="008860F2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69826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Ye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7D3D4" w14:textId="66028AE9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646AD" w14:textId="44DDFCFD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252CF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1 (0.96–1.05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FA1B2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1 (0.96–1.05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B02FA" w14:textId="483F35D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E1E70" w14:textId="466B9142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2A4ED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 (0.98–1.0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DE3B3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 (0.98–1.01)</w:t>
            </w:r>
          </w:p>
        </w:tc>
      </w:tr>
      <w:tr w:rsidR="00F757B3" w:rsidRPr="00461272" w14:paraId="43C266EB" w14:textId="77777777" w:rsidTr="008860F2">
        <w:trPr>
          <w:trHeight w:val="260"/>
        </w:trPr>
        <w:tc>
          <w:tcPr>
            <w:tcW w:w="147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926FA" w14:textId="0446A8FD" w:rsidR="00F757B3" w:rsidRPr="00461272" w:rsidRDefault="00F757B3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Residential area</w:t>
            </w:r>
          </w:p>
        </w:tc>
      </w:tr>
      <w:tr w:rsidR="008860F2" w:rsidRPr="00461272" w14:paraId="52A09167" w14:textId="77777777" w:rsidTr="008860F2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5F661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East (reference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99313" w14:textId="03B38F38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BFD57" w14:textId="7E704F9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2F0B6" w14:textId="2DDD984A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94491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84F55" w14:textId="17653BC8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855DB" w14:textId="36CD9C49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294A5" w14:textId="0CBF45BB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D2881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8860F2" w:rsidRPr="00461272" w14:paraId="61DFCCCD" w14:textId="77777777" w:rsidTr="008860F2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62B66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Tatsukaw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BBEB6" w14:textId="1A8A048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01566" w14:textId="35AA5F00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1B642" w14:textId="29280BF3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9D166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6 (0.98–1.14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32492" w14:textId="21B32AB8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EF22B" w14:textId="08F1801A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D4280" w14:textId="20E2C22B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CEB0A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9 (0.96–1.02)</w:t>
            </w:r>
          </w:p>
        </w:tc>
      </w:tr>
      <w:tr w:rsidR="008860F2" w:rsidRPr="00461272" w14:paraId="1B555AA7" w14:textId="77777777" w:rsidTr="008860F2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3FA2F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South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1D03C" w14:textId="1FE3B8AD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E94F7" w14:textId="0AD27264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5BBA5" w14:textId="5609E073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C82B5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5 (0.98–1.13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F2474" w14:textId="730ECC48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67A03" w14:textId="4C6DE44B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3B94E" w14:textId="2ECFE4AD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8B49D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8 (0.96–1.01)</w:t>
            </w:r>
          </w:p>
        </w:tc>
      </w:tr>
      <w:tr w:rsidR="008860F2" w:rsidRPr="00461272" w14:paraId="5F99981B" w14:textId="77777777" w:rsidTr="008860F2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18DA0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Fudeok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2F2E4" w14:textId="7E309A90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CDE68" w14:textId="467B0F64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D23DC" w14:textId="53F47B16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56DF0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6 (0.89–1.04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760D0" w14:textId="19BFCDDD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9D01E" w14:textId="2EDBEA90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216D1" w14:textId="78849716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23CCB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3 (0.99–1.06)</w:t>
            </w:r>
          </w:p>
        </w:tc>
      </w:tr>
      <w:tr w:rsidR="008860F2" w:rsidRPr="00461272" w14:paraId="184D4F4F" w14:textId="77777777" w:rsidTr="008860F2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61BFE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Cente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CBFEE" w14:textId="29A67EB9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BF371" w14:textId="7A0A377B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6F1B1" w14:textId="6522D6A1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3039E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8 (0.91–1.06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EA8F4" w14:textId="6E494A4F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46956" w14:textId="45C25D92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9FA23" w14:textId="11A529D2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DC7CA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8 (0.95–1.01)</w:t>
            </w:r>
          </w:p>
        </w:tc>
      </w:tr>
      <w:tr w:rsidR="008860F2" w:rsidRPr="00461272" w14:paraId="03F349D8" w14:textId="77777777" w:rsidTr="008860F2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E9F18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Yoshiwar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A625D" w14:textId="73585526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C735B" w14:textId="74FF66D0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267A3" w14:textId="0490BDF3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EC28B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5 (0.88–1.03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9F861" w14:textId="0CB4AD4B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A8FAE" w14:textId="4C8C79EA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6FC5F" w14:textId="08421650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CB383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8 (0.95–1.01)</w:t>
            </w:r>
          </w:p>
        </w:tc>
      </w:tr>
      <w:tr w:rsidR="008860F2" w:rsidRPr="00461272" w14:paraId="57F9C275" w14:textId="77777777" w:rsidTr="008860F2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F3081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West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475CB" w14:textId="1EC779C2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7B7AC" w14:textId="05182071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E33E6" w14:textId="3FD3D67D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9E67C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1 (0.93–1.1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BD40C" w14:textId="0A68BBA4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2C89E" w14:textId="442DD19C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743C4" w14:textId="6A5EB74D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FA578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7 (0.94–1.00)</w:t>
            </w:r>
          </w:p>
        </w:tc>
      </w:tr>
      <w:tr w:rsidR="008860F2" w:rsidRPr="00461272" w14:paraId="45B4A762" w14:textId="77777777" w:rsidTr="008860F2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4113D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Yogit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63DCE" w14:textId="6596D0FB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DF037" w14:textId="09A151AA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5226E" w14:textId="3CD850A1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6B57E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12 (1.02–1.23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D9351" w14:textId="6EF32831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95D86" w14:textId="2CCF3214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5A205" w14:textId="4EAB06AC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5401B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9 (0.95–1.03)</w:t>
            </w:r>
          </w:p>
        </w:tc>
      </w:tr>
      <w:tr w:rsidR="00F757B3" w:rsidRPr="00461272" w14:paraId="52FFBA5D" w14:textId="77777777" w:rsidTr="008860F2">
        <w:trPr>
          <w:trHeight w:val="260"/>
        </w:trPr>
        <w:tc>
          <w:tcPr>
            <w:tcW w:w="147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F1554" w14:textId="43738DEF" w:rsidR="00F757B3" w:rsidRPr="00461272" w:rsidRDefault="00F757B3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lastRenderedPageBreak/>
              <w:t>Interaction</w:t>
            </w:r>
          </w:p>
        </w:tc>
      </w:tr>
      <w:tr w:rsidR="00F757B3" w:rsidRPr="00461272" w14:paraId="57743E53" w14:textId="77777777" w:rsidTr="008860F2">
        <w:trPr>
          <w:trHeight w:val="260"/>
        </w:trPr>
        <w:tc>
          <w:tcPr>
            <w:tcW w:w="147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43500" w14:textId="63826377" w:rsidR="00F757B3" w:rsidRPr="00461272" w:rsidRDefault="00F757B3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HbA1c category × age category</w:t>
            </w:r>
          </w:p>
        </w:tc>
      </w:tr>
      <w:tr w:rsidR="00F757B3" w:rsidRPr="00461272" w14:paraId="1721626A" w14:textId="77777777" w:rsidTr="008860F2">
        <w:trPr>
          <w:trHeight w:val="260"/>
        </w:trPr>
        <w:tc>
          <w:tcPr>
            <w:tcW w:w="147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8F595" w14:textId="7891817E" w:rsidR="00F757B3" w:rsidRPr="00461272" w:rsidRDefault="00F757B3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(reference: HbA1c 5.0%–5.4%, 34–59 years)</w:t>
            </w:r>
          </w:p>
        </w:tc>
      </w:tr>
      <w:tr w:rsidR="008860F2" w:rsidRPr="00461272" w14:paraId="2309B86B" w14:textId="77777777" w:rsidTr="008860F2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E3979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   HbA1c &lt;5.0% × age 60–6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F8928" w14:textId="77777777" w:rsidR="00461272" w:rsidRPr="00461272" w:rsidRDefault="00461272" w:rsidP="00461272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DB832" w14:textId="77777777" w:rsidR="00461272" w:rsidRPr="00461272" w:rsidRDefault="00461272" w:rsidP="00461272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028F5" w14:textId="77777777" w:rsidR="00461272" w:rsidRPr="00461272" w:rsidRDefault="00461272" w:rsidP="00461272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03431" w14:textId="77777777" w:rsidR="00461272" w:rsidRPr="00461272" w:rsidRDefault="00461272" w:rsidP="00461272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F18F0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12 (0.09–0.16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C8090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12 (0.09–0.16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CD1D5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12 (0.09–0.16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A90B9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13 (0.10–0.18)</w:t>
            </w:r>
          </w:p>
        </w:tc>
      </w:tr>
      <w:tr w:rsidR="008860F2" w:rsidRPr="00461272" w14:paraId="3D0EA1E1" w14:textId="77777777" w:rsidTr="008860F2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2EDB7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   HbA1c &lt;5.0% × age ≥7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66C10" w14:textId="77777777" w:rsidR="00461272" w:rsidRPr="00461272" w:rsidRDefault="00461272" w:rsidP="00461272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C487A" w14:textId="77777777" w:rsidR="00461272" w:rsidRPr="00461272" w:rsidRDefault="00461272" w:rsidP="00461272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53FAB" w14:textId="77777777" w:rsidR="00461272" w:rsidRPr="00461272" w:rsidRDefault="00461272" w:rsidP="00461272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87622" w14:textId="77777777" w:rsidR="00461272" w:rsidRPr="00461272" w:rsidRDefault="00461272" w:rsidP="00461272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8EF97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12 (0.09–0.16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C2349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12 (0.09–0.16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2808A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12 (0.09–0.16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9D985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13 (0.10–0.18)</w:t>
            </w:r>
          </w:p>
        </w:tc>
      </w:tr>
      <w:tr w:rsidR="008860F2" w:rsidRPr="00461272" w14:paraId="4780C08C" w14:textId="77777777" w:rsidTr="008860F2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6302A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   HbA1c 5.5%–5.9% × age 60–6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2ADBF" w14:textId="77777777" w:rsidR="00461272" w:rsidRPr="00461272" w:rsidRDefault="00461272" w:rsidP="00461272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06735" w14:textId="77777777" w:rsidR="00461272" w:rsidRPr="00461272" w:rsidRDefault="00461272" w:rsidP="00461272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4289A" w14:textId="77777777" w:rsidR="00461272" w:rsidRPr="00461272" w:rsidRDefault="00461272" w:rsidP="00461272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69FAB" w14:textId="77777777" w:rsidR="00461272" w:rsidRPr="00461272" w:rsidRDefault="00461272" w:rsidP="00461272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84965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1 (0.93–1.0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4A592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1 (0.93–1.09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0B1E0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1 (0.93–1.09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49E24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1 (0.93–1.09)</w:t>
            </w:r>
          </w:p>
        </w:tc>
      </w:tr>
      <w:tr w:rsidR="008860F2" w:rsidRPr="00461272" w14:paraId="4E53F928" w14:textId="77777777" w:rsidTr="008860F2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AD91B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   HbA1c 5.5%–5.9% × age ≥7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7C61D" w14:textId="77777777" w:rsidR="00461272" w:rsidRPr="00461272" w:rsidRDefault="00461272" w:rsidP="00461272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81030" w14:textId="77777777" w:rsidR="00461272" w:rsidRPr="00461272" w:rsidRDefault="00461272" w:rsidP="00461272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1F07C" w14:textId="77777777" w:rsidR="00461272" w:rsidRPr="00461272" w:rsidRDefault="00461272" w:rsidP="00461272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37FDD" w14:textId="77777777" w:rsidR="00461272" w:rsidRPr="00461272" w:rsidRDefault="00461272" w:rsidP="00461272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D31AD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 (0.93–1.07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7A55E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 (0.93–1.07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FFA2A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 (0.93–1.07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CF034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 (0.93–1.07)</w:t>
            </w:r>
          </w:p>
        </w:tc>
      </w:tr>
      <w:tr w:rsidR="008860F2" w:rsidRPr="00461272" w14:paraId="357749A3" w14:textId="77777777" w:rsidTr="008860F2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8F691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   HbA1c 6.0%–6.4% × age 60–6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7C470" w14:textId="77777777" w:rsidR="00461272" w:rsidRPr="00461272" w:rsidRDefault="00461272" w:rsidP="00461272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7B328" w14:textId="77777777" w:rsidR="00461272" w:rsidRPr="00461272" w:rsidRDefault="00461272" w:rsidP="00461272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107C1" w14:textId="77777777" w:rsidR="00461272" w:rsidRPr="00461272" w:rsidRDefault="00461272" w:rsidP="00461272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36B7A" w14:textId="77777777" w:rsidR="00461272" w:rsidRPr="00461272" w:rsidRDefault="00461272" w:rsidP="00461272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F0488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8 (0.85–1.1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DADC0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9 (0.86–1.13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F5825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8 (0.86–1.1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56286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9 (0.86–1.13)</w:t>
            </w:r>
          </w:p>
        </w:tc>
      </w:tr>
      <w:tr w:rsidR="008860F2" w:rsidRPr="00461272" w14:paraId="7869D7B0" w14:textId="77777777" w:rsidTr="008860F2">
        <w:trPr>
          <w:trHeight w:val="26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44C6B2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   HbA1c 6.0%–6.4% × age ≥70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8785F6" w14:textId="77777777" w:rsidR="00461272" w:rsidRPr="00461272" w:rsidRDefault="00461272" w:rsidP="00461272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2B0C67" w14:textId="77777777" w:rsidR="00461272" w:rsidRPr="00461272" w:rsidRDefault="00461272" w:rsidP="00461272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87A3AF" w14:textId="77777777" w:rsidR="00461272" w:rsidRPr="00461272" w:rsidRDefault="00461272" w:rsidP="00461272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9F495D" w14:textId="77777777" w:rsidR="00461272" w:rsidRPr="00461272" w:rsidRDefault="00461272" w:rsidP="00461272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CE57FD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7 (0.85–1.11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1271A2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7 (0.85–1.11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9E1CE7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7 (0.85–1.11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C7CDF1" w14:textId="77777777" w:rsidR="00461272" w:rsidRPr="00461272" w:rsidRDefault="00461272" w:rsidP="0046127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7 (0.85–1.11)</w:t>
            </w:r>
          </w:p>
        </w:tc>
      </w:tr>
      <w:tr w:rsidR="00F757B3" w:rsidRPr="00461272" w14:paraId="73350BCD" w14:textId="77777777" w:rsidTr="008860F2">
        <w:trPr>
          <w:trHeight w:val="260"/>
        </w:trPr>
        <w:tc>
          <w:tcPr>
            <w:tcW w:w="147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DB2E7" w14:textId="35C0444E" w:rsidR="00F757B3" w:rsidRPr="00461272" w:rsidRDefault="00F757B3" w:rsidP="0046127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Abbreviations: aTR, adjusted time ratio; CI, confidence interval; HbA1c, glycated hemoglobin; JDS, Japan Diabetes Society; NGSP, National Glycohemoglobin Standardization Program.</w:t>
            </w:r>
          </w:p>
        </w:tc>
      </w:tr>
      <w:tr w:rsidR="00F757B3" w:rsidRPr="00461272" w14:paraId="750540E6" w14:textId="77777777" w:rsidTr="008860F2">
        <w:trPr>
          <w:trHeight w:val="260"/>
        </w:trPr>
        <w:tc>
          <w:tcPr>
            <w:tcW w:w="147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FA608" w14:textId="7574CC5D" w:rsidR="00F757B3" w:rsidRPr="00461272" w:rsidRDefault="00F757B3" w:rsidP="0046127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sz w:val="16"/>
                <w:szCs w:val="16"/>
                <w:vertAlign w:val="superscript"/>
              </w:rPr>
              <w:t>a</w:t>
            </w:r>
            <w:r w:rsidRPr="00461272">
              <w:rPr>
                <w:rFonts w:ascii="Helvetica" w:eastAsia="Times New Roman" w:hAnsi="Helvetica" w:cs="Calibri"/>
                <w:sz w:val="16"/>
                <w:szCs w:val="16"/>
              </w:rPr>
              <w:t xml:space="preserve"> Each HbA1c unit contains the same participants.</w:t>
            </w:r>
          </w:p>
        </w:tc>
      </w:tr>
      <w:tr w:rsidR="00F757B3" w:rsidRPr="00461272" w14:paraId="064FCF54" w14:textId="77777777" w:rsidTr="008860F2">
        <w:trPr>
          <w:trHeight w:val="260"/>
        </w:trPr>
        <w:tc>
          <w:tcPr>
            <w:tcW w:w="147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E2C5B" w14:textId="3CFDC085" w:rsidR="00F757B3" w:rsidRPr="00461272" w:rsidRDefault="00F757B3" w:rsidP="0046127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  <w:vertAlign w:val="superscript"/>
              </w:rPr>
              <w:t>b</w:t>
            </w: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Overweight or obese is defined as a body mass index ≥25 kg/m</w:t>
            </w: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.</w:t>
            </w:r>
          </w:p>
        </w:tc>
      </w:tr>
      <w:tr w:rsidR="00F757B3" w:rsidRPr="00461272" w14:paraId="5DCC21CF" w14:textId="77777777" w:rsidTr="008860F2">
        <w:trPr>
          <w:trHeight w:val="260"/>
        </w:trPr>
        <w:tc>
          <w:tcPr>
            <w:tcW w:w="147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7614B" w14:textId="1423CA1F" w:rsidR="00F757B3" w:rsidRPr="00461272" w:rsidRDefault="00F757B3" w:rsidP="0046127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  <w:vertAlign w:val="superscript"/>
              </w:rPr>
              <w:t>c</w:t>
            </w: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Hypertension is defined as systolic blood pressure ≥140 mmHg and/or diastolic blood pressure ≥90 mmHg.</w:t>
            </w:r>
          </w:p>
        </w:tc>
      </w:tr>
      <w:tr w:rsidR="00F757B3" w:rsidRPr="00461272" w14:paraId="78A206BA" w14:textId="77777777" w:rsidTr="008860F2">
        <w:trPr>
          <w:trHeight w:val="260"/>
        </w:trPr>
        <w:tc>
          <w:tcPr>
            <w:tcW w:w="147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54E24" w14:textId="0B386C88" w:rsidR="00F757B3" w:rsidRPr="00461272" w:rsidRDefault="00F757B3" w:rsidP="0046127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  <w:vertAlign w:val="superscript"/>
              </w:rPr>
              <w:t>d</w:t>
            </w: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Dyslipidemia is defined as serum low density lipoprotein cholesterol ≥140 mg/dL and/or serum high density lipoprotein cholesterol &lt;40 mg/dL.</w:t>
            </w:r>
          </w:p>
        </w:tc>
      </w:tr>
      <w:tr w:rsidR="00F757B3" w:rsidRPr="00461272" w14:paraId="1E4FB4B1" w14:textId="77777777" w:rsidTr="008860F2">
        <w:trPr>
          <w:trHeight w:val="260"/>
        </w:trPr>
        <w:tc>
          <w:tcPr>
            <w:tcW w:w="147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C9AB2" w14:textId="5F842CE4" w:rsidR="00F757B3" w:rsidRPr="00461272" w:rsidRDefault="00F757B3" w:rsidP="0046127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ultiple imputed variables for JDS: overweight or obese, self-reported drinking status, self-reported smoking status, hypertension, dyslipidemia, and residential area.</w:t>
            </w:r>
          </w:p>
        </w:tc>
      </w:tr>
      <w:tr w:rsidR="00F757B3" w:rsidRPr="00461272" w14:paraId="573D0569" w14:textId="77777777" w:rsidTr="008860F2">
        <w:trPr>
          <w:trHeight w:val="260"/>
        </w:trPr>
        <w:tc>
          <w:tcPr>
            <w:tcW w:w="147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65FFC" w14:textId="5D09D314" w:rsidR="00F757B3" w:rsidRPr="00461272" w:rsidRDefault="00F757B3" w:rsidP="0046127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ultiple imputed variables for NGSP: overweight or obese, self-reported drinking status, self-reported smoking status, and residential area.</w:t>
            </w:r>
          </w:p>
        </w:tc>
      </w:tr>
      <w:tr w:rsidR="00F757B3" w:rsidRPr="00461272" w14:paraId="60B61B93" w14:textId="77777777" w:rsidTr="008860F2">
        <w:trPr>
          <w:trHeight w:val="260"/>
        </w:trPr>
        <w:tc>
          <w:tcPr>
            <w:tcW w:w="147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F191B" w14:textId="16C63485" w:rsidR="00F757B3" w:rsidRPr="00461272" w:rsidRDefault="00F757B3" w:rsidP="0046127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odel 1: Adjusted for sex and age category.</w:t>
            </w:r>
          </w:p>
        </w:tc>
      </w:tr>
      <w:tr w:rsidR="00F757B3" w:rsidRPr="00461272" w14:paraId="2F3E8C78" w14:textId="77777777" w:rsidTr="008860F2">
        <w:trPr>
          <w:trHeight w:val="260"/>
        </w:trPr>
        <w:tc>
          <w:tcPr>
            <w:tcW w:w="147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AFF3D" w14:textId="13064057" w:rsidR="00F757B3" w:rsidRPr="00461272" w:rsidRDefault="00F757B3" w:rsidP="0046127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odel 2: Adjusted for both variables of Model 1, overweight or obese, self-reported drinking status, and self-reported smoking status.</w:t>
            </w:r>
          </w:p>
        </w:tc>
      </w:tr>
      <w:tr w:rsidR="00F757B3" w:rsidRPr="00461272" w14:paraId="61D810D1" w14:textId="77777777" w:rsidTr="008860F2">
        <w:trPr>
          <w:trHeight w:val="260"/>
        </w:trPr>
        <w:tc>
          <w:tcPr>
            <w:tcW w:w="147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B4D7A" w14:textId="056CF471" w:rsidR="00F757B3" w:rsidRPr="00461272" w:rsidRDefault="00F757B3" w:rsidP="0046127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odel 3: Adjusted for all variables of Model 2, hypertension, and dyslipidemia.</w:t>
            </w:r>
          </w:p>
        </w:tc>
      </w:tr>
      <w:tr w:rsidR="00F757B3" w:rsidRPr="00461272" w14:paraId="0EDD5E75" w14:textId="77777777" w:rsidTr="008860F2">
        <w:trPr>
          <w:trHeight w:val="260"/>
        </w:trPr>
        <w:tc>
          <w:tcPr>
            <w:tcW w:w="147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E70FC" w14:textId="2F884A25" w:rsidR="00F757B3" w:rsidRPr="00461272" w:rsidRDefault="00F757B3" w:rsidP="0046127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6127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odel 4: Adjusted for all variables of Model 3 and residential area.</w:t>
            </w:r>
          </w:p>
        </w:tc>
      </w:tr>
    </w:tbl>
    <w:p w14:paraId="6A3BA6D7" w14:textId="5922E183" w:rsidR="001F286E" w:rsidRDefault="001F286E">
      <w:pPr>
        <w:rPr>
          <w:rFonts w:ascii="Helvetica" w:hAnsi="Helvetica"/>
          <w:sz w:val="20"/>
        </w:rPr>
      </w:pPr>
      <w:r>
        <w:br w:type="page"/>
      </w:r>
    </w:p>
    <w:p w14:paraId="6D879EB7" w14:textId="77777777" w:rsidR="00A224DD" w:rsidRDefault="00A224DD" w:rsidP="004E7CF0">
      <w:pPr>
        <w:pStyle w:val="authors"/>
        <w:sectPr w:rsidR="00A224DD" w:rsidSect="008860F2">
          <w:type w:val="continuous"/>
          <w:pgSz w:w="15840" w:h="12240" w:orient="landscape"/>
          <w:pgMar w:top="567" w:right="567" w:bottom="567" w:left="567" w:header="709" w:footer="709" w:gutter="0"/>
          <w:cols w:space="708"/>
          <w:docGrid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392"/>
        <w:gridCol w:w="1674"/>
        <w:gridCol w:w="1673"/>
        <w:gridCol w:w="1673"/>
        <w:gridCol w:w="1673"/>
      </w:tblGrid>
      <w:tr w:rsidR="00235152" w:rsidRPr="00235152" w14:paraId="1982C956" w14:textId="77777777" w:rsidTr="008860F2">
        <w:trPr>
          <w:trHeight w:hRule="exact" w:val="567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4F75E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</w:rPr>
              <w:lastRenderedPageBreak/>
              <w:t>Supplementary Table S6</w:t>
            </w: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. New onset of chronic kidney disease by HbA1c category among 8,484 non-diabetic Japanese citizens of Zentsuji city where eGFR was calculated with the 2009 CKD Epidemiology Collaboration (CKD-EPI) equation (Total time at risk: 73,821.5 person-years, 1998–2022).</w:t>
            </w:r>
          </w:p>
        </w:tc>
      </w:tr>
      <w:tr w:rsidR="00235152" w:rsidRPr="00235152" w14:paraId="7DC84981" w14:textId="77777777" w:rsidTr="00235152">
        <w:trPr>
          <w:trHeight w:val="260"/>
        </w:trPr>
        <w:tc>
          <w:tcPr>
            <w:tcW w:w="4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2A934" w14:textId="33FC8D51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21C3D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21CA9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26AB2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odel 3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3E655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odel 4</w:t>
            </w:r>
          </w:p>
        </w:tc>
      </w:tr>
      <w:tr w:rsidR="00235152" w:rsidRPr="00235152" w14:paraId="5D39816C" w14:textId="77777777" w:rsidTr="00235152">
        <w:trPr>
          <w:trHeight w:val="260"/>
        </w:trPr>
        <w:tc>
          <w:tcPr>
            <w:tcW w:w="4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B8D905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Covariates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6A51BB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aTR (95% CI)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CE669F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aTR (95% CI)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43CCFC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aTR (95% CI)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1BB69D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aTR (95% CI)</w:t>
            </w:r>
          </w:p>
        </w:tc>
      </w:tr>
      <w:tr w:rsidR="00235152" w:rsidRPr="00235152" w14:paraId="7F18EDCD" w14:textId="77777777" w:rsidTr="009A2C67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A457F" w14:textId="1A00F351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HbA1c category</w:t>
            </w:r>
          </w:p>
        </w:tc>
      </w:tr>
      <w:tr w:rsidR="00235152" w:rsidRPr="00235152" w14:paraId="1A2BA978" w14:textId="77777777" w:rsidTr="00235152">
        <w:trPr>
          <w:trHeight w:val="26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7DB6A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&lt;5.0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95AC7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5 (1.01–1.09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C8C70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5 (1.01–1.09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4802C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5 (1.01–1.10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60FDE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5 (1.01–1.10)</w:t>
            </w:r>
          </w:p>
        </w:tc>
      </w:tr>
      <w:tr w:rsidR="00235152" w:rsidRPr="00235152" w14:paraId="2C2AFEE1" w14:textId="77777777" w:rsidTr="00235152">
        <w:trPr>
          <w:trHeight w:val="26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110B3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5.0%–5.4% (reference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A6E07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BFBED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C96D3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313CA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235152" w:rsidRPr="00235152" w14:paraId="7AC064AC" w14:textId="77777777" w:rsidTr="00235152">
        <w:trPr>
          <w:trHeight w:val="26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0D70E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5.5%–5.9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6FB58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9 (0.97–1.01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52ED7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9 (0.98–1.01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2E013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9 (0.98–1.01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AF6F1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9 (0.97–1.01)</w:t>
            </w:r>
          </w:p>
        </w:tc>
      </w:tr>
      <w:tr w:rsidR="00235152" w:rsidRPr="00235152" w14:paraId="0F79BE86" w14:textId="77777777" w:rsidTr="00235152">
        <w:trPr>
          <w:trHeight w:val="26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3149E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6.0%–6.4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ACE16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9 (0.97–1.02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0EFEB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 (0.97–1.03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0E09D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 (0.97–1.03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5C37F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 (0.97–1.03)</w:t>
            </w:r>
          </w:p>
        </w:tc>
      </w:tr>
      <w:tr w:rsidR="00235152" w:rsidRPr="00235152" w14:paraId="7AE2C416" w14:textId="77777777" w:rsidTr="004E2B9C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F2387" w14:textId="3B20B228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Sex</w:t>
            </w:r>
          </w:p>
        </w:tc>
      </w:tr>
      <w:tr w:rsidR="00235152" w:rsidRPr="00235152" w14:paraId="759C8140" w14:textId="77777777" w:rsidTr="00235152">
        <w:trPr>
          <w:trHeight w:val="26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97C39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Female (reference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F76B0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931ED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D31D5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D7EF6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235152" w:rsidRPr="00235152" w14:paraId="0CBFDAC4" w14:textId="77777777" w:rsidTr="00235152">
        <w:trPr>
          <w:trHeight w:val="26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764F2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Mal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85295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7 (0.95–0.99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50096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6 (0.94–0.98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447E5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6 (0.94–0.98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6E804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6 (0.94–0.98)</w:t>
            </w:r>
          </w:p>
        </w:tc>
      </w:tr>
      <w:tr w:rsidR="00235152" w:rsidRPr="00235152" w14:paraId="7B21C658" w14:textId="77777777" w:rsidTr="00B720F5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80984" w14:textId="79BD3734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Age category</w:t>
            </w:r>
          </w:p>
        </w:tc>
      </w:tr>
      <w:tr w:rsidR="00235152" w:rsidRPr="00235152" w14:paraId="41A6568F" w14:textId="77777777" w:rsidTr="00235152">
        <w:trPr>
          <w:trHeight w:val="26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3236A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34–59 (reference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286AE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58DA3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78A8B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AD8A7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235152" w:rsidRPr="00235152" w14:paraId="5069C8ED" w14:textId="77777777" w:rsidTr="00235152">
        <w:trPr>
          <w:trHeight w:val="26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38843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60–6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F43CA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5 (1.02–1.09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860DE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6 (1.02–1.09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8FF3C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6 (1.03–1.09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491CB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6 (1.03–1.09)</w:t>
            </w:r>
          </w:p>
        </w:tc>
      </w:tr>
      <w:tr w:rsidR="00235152" w:rsidRPr="00235152" w14:paraId="5A2522E3" w14:textId="77777777" w:rsidTr="00235152">
        <w:trPr>
          <w:trHeight w:val="26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DFE13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≥7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8C771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1 (0.96–1.05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7F7CA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1 (0.97–1.05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9F400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1 (0.97–1.05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261F7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1 (0.97–1.05)</w:t>
            </w:r>
          </w:p>
        </w:tc>
      </w:tr>
      <w:tr w:rsidR="00235152" w:rsidRPr="00235152" w14:paraId="1128FB8B" w14:textId="77777777" w:rsidTr="006C5A76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EA8A8" w14:textId="2D850ABB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BMI category</w:t>
            </w: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235152" w:rsidRPr="00235152" w14:paraId="096EBE45" w14:textId="77777777" w:rsidTr="00235152">
        <w:trPr>
          <w:trHeight w:val="26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6B40C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Normal (reference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6252C" w14:textId="3D76D5F8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CE9B8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EFE81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6595B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235152" w:rsidRPr="00235152" w14:paraId="02BE2673" w14:textId="77777777" w:rsidTr="00235152">
        <w:trPr>
          <w:trHeight w:val="26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6181B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Overweight or obes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7C91B" w14:textId="12FB6B88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AF00C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5 (0.94–0.97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7AAAA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6 (0.94–0.98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B1F57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6 (0.94–0.98)</w:t>
            </w:r>
          </w:p>
        </w:tc>
      </w:tr>
      <w:tr w:rsidR="00235152" w:rsidRPr="00235152" w14:paraId="355F97A1" w14:textId="77777777" w:rsidTr="00DB3186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E40FA" w14:textId="7D6AAE49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Self-reported drinking status</w:t>
            </w:r>
          </w:p>
        </w:tc>
      </w:tr>
      <w:tr w:rsidR="00235152" w:rsidRPr="00235152" w14:paraId="1208471E" w14:textId="77777777" w:rsidTr="00235152">
        <w:trPr>
          <w:trHeight w:val="26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8C90A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Nondrinker (reference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55E66" w14:textId="3840A5E8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339C2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BA4FD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54BC2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235152" w:rsidRPr="00235152" w14:paraId="7DF88C75" w14:textId="77777777" w:rsidTr="00235152">
        <w:trPr>
          <w:trHeight w:val="26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D041E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Drinker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3D1E8" w14:textId="23297E1D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89768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2 (1.00–1.04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560B9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2 (1.00–1.04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C8147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2 (1.00–1.04)</w:t>
            </w:r>
          </w:p>
        </w:tc>
      </w:tr>
      <w:tr w:rsidR="00235152" w:rsidRPr="00235152" w14:paraId="30698026" w14:textId="77777777" w:rsidTr="006C5788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2F1F8" w14:textId="28D0AD12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Self-reported smoking status</w:t>
            </w:r>
          </w:p>
        </w:tc>
      </w:tr>
      <w:tr w:rsidR="00235152" w:rsidRPr="00235152" w14:paraId="39E73CFD" w14:textId="77777777" w:rsidTr="00235152">
        <w:trPr>
          <w:trHeight w:val="26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60F77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Nonsmoker (reference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C2405" w14:textId="3AD0EA09" w:rsidR="00235152" w:rsidRPr="00235152" w:rsidRDefault="00235152" w:rsidP="002351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E9ADA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7582A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E1B3A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235152" w:rsidRPr="00235152" w14:paraId="0ACE1E7A" w14:textId="77777777" w:rsidTr="00235152">
        <w:trPr>
          <w:trHeight w:val="26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B833C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Smoker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68004" w14:textId="7BAF212D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A16F5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 (0.98–1.03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F9870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 (0.98–1.03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7B596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 (0.98–1.03)</w:t>
            </w:r>
          </w:p>
        </w:tc>
      </w:tr>
      <w:tr w:rsidR="00235152" w:rsidRPr="00235152" w14:paraId="2454C064" w14:textId="77777777" w:rsidTr="0074591A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20348" w14:textId="23A0D0C2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Hypertension</w:t>
            </w: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235152" w:rsidRPr="00235152" w14:paraId="08598646" w14:textId="77777777" w:rsidTr="00235152">
        <w:trPr>
          <w:trHeight w:val="26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590FF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No (reference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86A37" w14:textId="6354E4F1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FA92E" w14:textId="3AED3A4E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A2474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52857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235152" w:rsidRPr="00235152" w14:paraId="38F298E1" w14:textId="77777777" w:rsidTr="00235152">
        <w:trPr>
          <w:trHeight w:val="26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0D7DC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Y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6081D" w14:textId="4ADFCF36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1F74F" w14:textId="39E29F79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96314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5 (0.93–0.97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AA46D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5 (0.93–0.97)</w:t>
            </w:r>
          </w:p>
        </w:tc>
      </w:tr>
      <w:tr w:rsidR="00235152" w:rsidRPr="00235152" w14:paraId="205B0CCF" w14:textId="77777777" w:rsidTr="00132A2D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0DF15" w14:textId="4B34378D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Dyslipidemia</w:t>
            </w: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235152" w:rsidRPr="00235152" w14:paraId="50A59E2F" w14:textId="77777777" w:rsidTr="00235152">
        <w:trPr>
          <w:trHeight w:val="26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7357E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No (reference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C09E1" w14:textId="04572AD1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3ADD0" w14:textId="70BB9864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003CB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E468E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235152" w:rsidRPr="00235152" w14:paraId="271F7852" w14:textId="77777777" w:rsidTr="00235152">
        <w:trPr>
          <w:trHeight w:val="26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260CA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Y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81EEA" w14:textId="1F124EE6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6E8AD" w14:textId="67D23966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8FD62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9 (0.97–1.01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D457B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9 (0.97–1.01)</w:t>
            </w:r>
          </w:p>
        </w:tc>
      </w:tr>
      <w:tr w:rsidR="00235152" w:rsidRPr="00235152" w14:paraId="5B8E25D0" w14:textId="77777777" w:rsidTr="00512AC4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1A89B" w14:textId="2B23555B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Residential area</w:t>
            </w:r>
          </w:p>
        </w:tc>
      </w:tr>
      <w:tr w:rsidR="00235152" w:rsidRPr="00235152" w14:paraId="6F0BE5C5" w14:textId="77777777" w:rsidTr="00235152">
        <w:trPr>
          <w:trHeight w:val="26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D7ECA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East (reference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6109A" w14:textId="164004D0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7E280" w14:textId="6401168C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91A66" w14:textId="1D33D5C6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682FC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</w:t>
            </w:r>
          </w:p>
        </w:tc>
      </w:tr>
      <w:tr w:rsidR="00235152" w:rsidRPr="00235152" w14:paraId="3CFA9E92" w14:textId="77777777" w:rsidTr="00235152">
        <w:trPr>
          <w:trHeight w:val="26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AA9CF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Tatsukaw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12B9D" w14:textId="31056CE4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2EF77" w14:textId="18CADF70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9825E" w14:textId="689CC4F9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B3DB2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1 (0.98–1.04)</w:t>
            </w:r>
          </w:p>
        </w:tc>
      </w:tr>
      <w:tr w:rsidR="00235152" w:rsidRPr="00235152" w14:paraId="23E6A924" w14:textId="77777777" w:rsidTr="00235152">
        <w:trPr>
          <w:trHeight w:val="26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216C3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South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01ADE" w14:textId="382F2BB0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3A35F" w14:textId="39EA98B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F3C7E" w14:textId="613D7F90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08476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9 (0.96–1.02)</w:t>
            </w:r>
          </w:p>
        </w:tc>
      </w:tr>
      <w:tr w:rsidR="00235152" w:rsidRPr="00235152" w14:paraId="13C26198" w14:textId="77777777" w:rsidTr="00235152">
        <w:trPr>
          <w:trHeight w:val="26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390BC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Fudeok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46127" w14:textId="04ABD602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FDB61" w14:textId="77F173D4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FD347" w14:textId="0F53A1DD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95017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9 (0.96–1.02)</w:t>
            </w:r>
          </w:p>
        </w:tc>
      </w:tr>
      <w:tr w:rsidR="00235152" w:rsidRPr="00235152" w14:paraId="6086B43F" w14:textId="77777777" w:rsidTr="00235152">
        <w:trPr>
          <w:trHeight w:val="26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6B287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Center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BA243" w14:textId="4F3DC0C0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CA72D" w14:textId="04F57392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64417" w14:textId="16755A01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ED88F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97 (0.94–0.99)</w:t>
            </w:r>
          </w:p>
        </w:tc>
      </w:tr>
      <w:tr w:rsidR="00235152" w:rsidRPr="00235152" w14:paraId="26464B30" w14:textId="77777777" w:rsidTr="00235152">
        <w:trPr>
          <w:trHeight w:val="26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DCDF9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Yoshiwar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39150" w14:textId="0F185E2B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A8B53" w14:textId="575F5C90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F99C9" w14:textId="2F0A8D1D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B9B6C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 (0.97–1.04)</w:t>
            </w:r>
          </w:p>
        </w:tc>
      </w:tr>
      <w:tr w:rsidR="00235152" w:rsidRPr="00235152" w14:paraId="477B47BD" w14:textId="77777777" w:rsidTr="00235152">
        <w:trPr>
          <w:trHeight w:val="26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F38D1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West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39599" w14:textId="4FD03233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EE92B" w14:textId="776A2899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4079E" w14:textId="42D46694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4E893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 (0.97–1.03)</w:t>
            </w:r>
          </w:p>
        </w:tc>
      </w:tr>
      <w:tr w:rsidR="00235152" w:rsidRPr="00235152" w14:paraId="3B8FEE2A" w14:textId="77777777" w:rsidTr="00235152">
        <w:trPr>
          <w:trHeight w:val="260"/>
        </w:trPr>
        <w:tc>
          <w:tcPr>
            <w:tcW w:w="4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7BEC8F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  Yogita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2F0E0E" w14:textId="5297CF5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3AFC57" w14:textId="6B8F5B3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EF537F" w14:textId="5D6CFB4A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630A53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00 (0.97–1.04)</w:t>
            </w:r>
          </w:p>
        </w:tc>
      </w:tr>
      <w:tr w:rsidR="00235152" w:rsidRPr="00235152" w14:paraId="37BF90C4" w14:textId="77777777" w:rsidTr="00CB4918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A5D71" w14:textId="240DE4A2" w:rsidR="00235152" w:rsidRPr="00235152" w:rsidRDefault="00235152" w:rsidP="002351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Abbreviations: aTR, adjusted time ratio; CI, confidence interval; HbA1c, glycated hemoglobin.</w:t>
            </w:r>
          </w:p>
        </w:tc>
      </w:tr>
      <w:tr w:rsidR="00235152" w:rsidRPr="00235152" w14:paraId="77D3897C" w14:textId="77777777" w:rsidTr="00DB4542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0874D" w14:textId="626B1612" w:rsidR="00235152" w:rsidRPr="00235152" w:rsidRDefault="00235152" w:rsidP="002351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  <w:vertAlign w:val="superscript"/>
              </w:rPr>
              <w:t>a</w:t>
            </w: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Overweight or obese is defined as a body mass index ≥25 kg/m</w:t>
            </w: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.</w:t>
            </w:r>
          </w:p>
        </w:tc>
      </w:tr>
      <w:tr w:rsidR="00235152" w:rsidRPr="00235152" w14:paraId="07706DDA" w14:textId="77777777" w:rsidTr="009020F2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15F44" w14:textId="0F1D3D33" w:rsidR="00235152" w:rsidRPr="00235152" w:rsidRDefault="00235152" w:rsidP="002351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  <w:vertAlign w:val="superscript"/>
              </w:rPr>
              <w:t>b</w:t>
            </w: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Hypertension is defined as systolic blood pressure ≥140 mmHg and/or diastolic blood pressure ≥90 mmHg.</w:t>
            </w:r>
          </w:p>
        </w:tc>
      </w:tr>
      <w:tr w:rsidR="00235152" w:rsidRPr="00235152" w14:paraId="610F5642" w14:textId="77777777" w:rsidTr="00235152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2F5DF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  <w:vertAlign w:val="superscript"/>
              </w:rPr>
              <w:t>c</w:t>
            </w: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Dyslipidemia is defined as serum low density lipoprotein cholesterol ≥140 mg/dL and/or serum high density lipoprotein cholesterol &lt;40 mg/dL.</w:t>
            </w:r>
          </w:p>
        </w:tc>
      </w:tr>
      <w:tr w:rsidR="00235152" w:rsidRPr="00235152" w14:paraId="0746ED19" w14:textId="77777777" w:rsidTr="00235152">
        <w:trPr>
          <w:trHeight w:hRule="exact" w:val="454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D118C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ultiple imputed variables: overweight or obese, self-reported drinking status, self-reported smoking status, hypertension, dyslipidemia, and residential area.</w:t>
            </w:r>
          </w:p>
        </w:tc>
      </w:tr>
      <w:tr w:rsidR="00235152" w:rsidRPr="00235152" w14:paraId="61D83840" w14:textId="77777777" w:rsidTr="00110B44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81C74" w14:textId="2A4117A0" w:rsidR="00235152" w:rsidRPr="00235152" w:rsidRDefault="00235152" w:rsidP="002351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odel 1: Adjusted for sex and age category.</w:t>
            </w:r>
          </w:p>
        </w:tc>
      </w:tr>
      <w:tr w:rsidR="00235152" w:rsidRPr="00235152" w14:paraId="0392039A" w14:textId="77777777" w:rsidTr="00235152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2CC3D" w14:textId="77777777" w:rsidR="00235152" w:rsidRPr="00235152" w:rsidRDefault="00235152" w:rsidP="00235152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odel 2: Adjusted for both variables of Model 1, overweight or obese, self-reported drinking status, and self-reported smoking status.</w:t>
            </w:r>
          </w:p>
        </w:tc>
      </w:tr>
      <w:tr w:rsidR="00235152" w:rsidRPr="00235152" w14:paraId="1345E1FB" w14:textId="77777777" w:rsidTr="00E31C04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5FD5E" w14:textId="28094773" w:rsidR="00235152" w:rsidRPr="00235152" w:rsidRDefault="00235152" w:rsidP="002351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odel 3: Adjusted for all variables of Model 2, hypertension, and dyslipidemia.</w:t>
            </w:r>
          </w:p>
        </w:tc>
      </w:tr>
      <w:tr w:rsidR="00235152" w:rsidRPr="00235152" w14:paraId="178B69E5" w14:textId="77777777" w:rsidTr="00BF2B0B">
        <w:trPr>
          <w:trHeight w:val="260"/>
        </w:trPr>
        <w:tc>
          <w:tcPr>
            <w:tcW w:w="11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01466" w14:textId="71B4092B" w:rsidR="00235152" w:rsidRPr="00235152" w:rsidRDefault="00235152" w:rsidP="002351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515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Model 4: Adjusted for all variables of Model 3 and residential area.</w:t>
            </w:r>
          </w:p>
        </w:tc>
      </w:tr>
    </w:tbl>
    <w:p w14:paraId="508762BE" w14:textId="77777777" w:rsidR="00E161B0" w:rsidRPr="00235152" w:rsidRDefault="00E161B0" w:rsidP="004E7CF0">
      <w:pPr>
        <w:pStyle w:val="authors"/>
      </w:pPr>
    </w:p>
    <w:sectPr w:rsidR="00E161B0" w:rsidRPr="00235152" w:rsidSect="008860F2">
      <w:type w:val="continuous"/>
      <w:pgSz w:w="12240" w:h="15840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061902" w14:textId="77777777" w:rsidR="00A05D31" w:rsidRDefault="00A05D31" w:rsidP="00AE58FB">
      <w:r>
        <w:separator/>
      </w:r>
    </w:p>
  </w:endnote>
  <w:endnote w:type="continuationSeparator" w:id="0">
    <w:p w14:paraId="4E68396C" w14:textId="77777777" w:rsidR="00A05D31" w:rsidRDefault="00A05D31" w:rsidP="00AE58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61CD2E" w14:textId="77777777" w:rsidR="00A05D31" w:rsidRDefault="00A05D31" w:rsidP="00AE58FB">
      <w:r>
        <w:separator/>
      </w:r>
    </w:p>
  </w:footnote>
  <w:footnote w:type="continuationSeparator" w:id="0">
    <w:p w14:paraId="6E486F80" w14:textId="77777777" w:rsidR="00A05D31" w:rsidRDefault="00A05D31" w:rsidP="00AE58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793"/>
    <w:rsid w:val="00025265"/>
    <w:rsid w:val="00032C04"/>
    <w:rsid w:val="00057369"/>
    <w:rsid w:val="00063B77"/>
    <w:rsid w:val="00074556"/>
    <w:rsid w:val="000A361E"/>
    <w:rsid w:val="000A38A7"/>
    <w:rsid w:val="000F38F4"/>
    <w:rsid w:val="000F469B"/>
    <w:rsid w:val="00126C69"/>
    <w:rsid w:val="00130DF8"/>
    <w:rsid w:val="001F0BA9"/>
    <w:rsid w:val="001F286E"/>
    <w:rsid w:val="00233B54"/>
    <w:rsid w:val="00235152"/>
    <w:rsid w:val="00242CC8"/>
    <w:rsid w:val="002520CB"/>
    <w:rsid w:val="0026081F"/>
    <w:rsid w:val="00262C41"/>
    <w:rsid w:val="002675FC"/>
    <w:rsid w:val="002727FE"/>
    <w:rsid w:val="00280C72"/>
    <w:rsid w:val="00282C06"/>
    <w:rsid w:val="00284872"/>
    <w:rsid w:val="002C64BA"/>
    <w:rsid w:val="002C686D"/>
    <w:rsid w:val="002E1A39"/>
    <w:rsid w:val="002F191A"/>
    <w:rsid w:val="00301F09"/>
    <w:rsid w:val="003279EC"/>
    <w:rsid w:val="00360667"/>
    <w:rsid w:val="0037172A"/>
    <w:rsid w:val="003D66A1"/>
    <w:rsid w:val="003E2B54"/>
    <w:rsid w:val="003E5597"/>
    <w:rsid w:val="003F3A49"/>
    <w:rsid w:val="003F41BB"/>
    <w:rsid w:val="00404006"/>
    <w:rsid w:val="00417F07"/>
    <w:rsid w:val="00433580"/>
    <w:rsid w:val="00457AE6"/>
    <w:rsid w:val="00461272"/>
    <w:rsid w:val="004916A0"/>
    <w:rsid w:val="004C5A3C"/>
    <w:rsid w:val="004C5CA5"/>
    <w:rsid w:val="004E7CF0"/>
    <w:rsid w:val="004F5A5E"/>
    <w:rsid w:val="00501134"/>
    <w:rsid w:val="005051B4"/>
    <w:rsid w:val="0051188F"/>
    <w:rsid w:val="005215BA"/>
    <w:rsid w:val="00522F9A"/>
    <w:rsid w:val="005276A3"/>
    <w:rsid w:val="00565218"/>
    <w:rsid w:val="005730E2"/>
    <w:rsid w:val="00593E0B"/>
    <w:rsid w:val="005B204F"/>
    <w:rsid w:val="00625245"/>
    <w:rsid w:val="0065104C"/>
    <w:rsid w:val="0065667F"/>
    <w:rsid w:val="00692793"/>
    <w:rsid w:val="006A7C54"/>
    <w:rsid w:val="0070389A"/>
    <w:rsid w:val="00723F9F"/>
    <w:rsid w:val="007879CF"/>
    <w:rsid w:val="0079253C"/>
    <w:rsid w:val="00794CD1"/>
    <w:rsid w:val="00795480"/>
    <w:rsid w:val="007D0622"/>
    <w:rsid w:val="007D5FE1"/>
    <w:rsid w:val="007E4717"/>
    <w:rsid w:val="008215EA"/>
    <w:rsid w:val="0085514F"/>
    <w:rsid w:val="008660AA"/>
    <w:rsid w:val="008860F2"/>
    <w:rsid w:val="00891CBE"/>
    <w:rsid w:val="008D4ED9"/>
    <w:rsid w:val="008F7CAD"/>
    <w:rsid w:val="00902352"/>
    <w:rsid w:val="009135A7"/>
    <w:rsid w:val="00952C15"/>
    <w:rsid w:val="0099728C"/>
    <w:rsid w:val="009E4756"/>
    <w:rsid w:val="00A035B2"/>
    <w:rsid w:val="00A05D31"/>
    <w:rsid w:val="00A15D9E"/>
    <w:rsid w:val="00A224DD"/>
    <w:rsid w:val="00A5576D"/>
    <w:rsid w:val="00A71F7A"/>
    <w:rsid w:val="00A77500"/>
    <w:rsid w:val="00AB519C"/>
    <w:rsid w:val="00AE58FB"/>
    <w:rsid w:val="00AF6C7E"/>
    <w:rsid w:val="00B078E4"/>
    <w:rsid w:val="00B22F9E"/>
    <w:rsid w:val="00B64CAD"/>
    <w:rsid w:val="00B80ABB"/>
    <w:rsid w:val="00C36195"/>
    <w:rsid w:val="00C4587B"/>
    <w:rsid w:val="00C52F0A"/>
    <w:rsid w:val="00C532E8"/>
    <w:rsid w:val="00C7039F"/>
    <w:rsid w:val="00CC6664"/>
    <w:rsid w:val="00CD7D99"/>
    <w:rsid w:val="00D13C8D"/>
    <w:rsid w:val="00D46CBE"/>
    <w:rsid w:val="00D513E9"/>
    <w:rsid w:val="00D60A83"/>
    <w:rsid w:val="00D73970"/>
    <w:rsid w:val="00D74F3A"/>
    <w:rsid w:val="00D86619"/>
    <w:rsid w:val="00D921C7"/>
    <w:rsid w:val="00DB4124"/>
    <w:rsid w:val="00DD59C9"/>
    <w:rsid w:val="00E01639"/>
    <w:rsid w:val="00E161B0"/>
    <w:rsid w:val="00E43901"/>
    <w:rsid w:val="00E9412E"/>
    <w:rsid w:val="00EA20B3"/>
    <w:rsid w:val="00EA3D11"/>
    <w:rsid w:val="00EB3B88"/>
    <w:rsid w:val="00EB4EA1"/>
    <w:rsid w:val="00EB7D51"/>
    <w:rsid w:val="00EC4B4D"/>
    <w:rsid w:val="00ED2B44"/>
    <w:rsid w:val="00ED2D12"/>
    <w:rsid w:val="00EE7169"/>
    <w:rsid w:val="00EF5B15"/>
    <w:rsid w:val="00F032F5"/>
    <w:rsid w:val="00F034E2"/>
    <w:rsid w:val="00F52154"/>
    <w:rsid w:val="00F757B3"/>
    <w:rsid w:val="00F92C63"/>
    <w:rsid w:val="00F9635E"/>
    <w:rsid w:val="00FA53C6"/>
    <w:rsid w:val="00FE1DF5"/>
    <w:rsid w:val="00FF1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133AB1C"/>
  <w15:chartTrackingRefBased/>
  <w15:docId w15:val="{6285A7F1-B83A-B042-AFAC-5B707BD2E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61B0"/>
    <w:pPr>
      <w:keepNext/>
      <w:keepLines/>
      <w:spacing w:before="240" w:after="240"/>
      <w:outlineLvl w:val="0"/>
    </w:pPr>
    <w:rPr>
      <w:rFonts w:ascii="Helvetica" w:eastAsiaTheme="majorEastAsia" w:hAnsi="Helvetic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051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51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51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51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51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51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51B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B519C"/>
  </w:style>
  <w:style w:type="paragraph" w:styleId="Title">
    <w:name w:val="Title"/>
    <w:basedOn w:val="Normal"/>
    <w:next w:val="Normal"/>
    <w:link w:val="TitleChar"/>
    <w:uiPriority w:val="10"/>
    <w:qFormat/>
    <w:rsid w:val="00E161B0"/>
    <w:pPr>
      <w:spacing w:before="360" w:after="360"/>
      <w:contextualSpacing/>
    </w:pPr>
    <w:rPr>
      <w:rFonts w:ascii="Helvetica" w:eastAsiaTheme="majorEastAsia" w:hAnsi="Helvetic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61B0"/>
    <w:rPr>
      <w:rFonts w:ascii="Helvetica" w:eastAsiaTheme="majorEastAsia" w:hAnsi="Helvetica" w:cstheme="majorBidi"/>
      <w:b/>
      <w:spacing w:val="-10"/>
      <w:kern w:val="28"/>
      <w:sz w:val="32"/>
      <w:szCs w:val="5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161B0"/>
    <w:rPr>
      <w:rFonts w:ascii="Helvetica" w:eastAsiaTheme="majorEastAsia" w:hAnsi="Helvetica" w:cstheme="majorBidi"/>
      <w:b/>
      <w:color w:val="000000" w:themeColor="text1"/>
      <w:szCs w:val="32"/>
      <w:lang w:val="en-US"/>
    </w:rPr>
  </w:style>
  <w:style w:type="paragraph" w:customStyle="1" w:styleId="authors">
    <w:name w:val="authors"/>
    <w:basedOn w:val="Normal"/>
    <w:qFormat/>
    <w:rsid w:val="00E161B0"/>
    <w:pPr>
      <w:spacing w:line="360" w:lineRule="auto"/>
    </w:pPr>
    <w:rPr>
      <w:rFonts w:ascii="Helvetica" w:hAnsi="Helvetica"/>
      <w:sz w:val="20"/>
    </w:rPr>
  </w:style>
  <w:style w:type="character" w:styleId="Hyperlink">
    <w:name w:val="Hyperlink"/>
    <w:basedOn w:val="DefaultParagraphFont"/>
    <w:uiPriority w:val="99"/>
    <w:unhideWhenUsed/>
    <w:rsid w:val="00E161B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161B0"/>
    <w:rPr>
      <w:color w:val="605E5C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unhideWhenUsed/>
    <w:rsid w:val="000A38A7"/>
    <w:pPr>
      <w:pBdr>
        <w:top w:val="single" w:sz="6" w:space="1" w:color="auto" w:shadow="1"/>
        <w:left w:val="single" w:sz="6" w:space="4" w:color="auto" w:shadow="1"/>
        <w:bottom w:val="single" w:sz="6" w:space="1" w:color="auto" w:shadow="1"/>
        <w:right w:val="single" w:sz="6" w:space="4" w:color="auto" w:shadow="1"/>
      </w:pBdr>
      <w:shd w:val="pct15" w:color="auto" w:fill="auto"/>
      <w:ind w:left="1134" w:hanging="1134"/>
    </w:pPr>
    <w:rPr>
      <w:rFonts w:ascii="Helvetica" w:eastAsiaTheme="majorEastAsia" w:hAnsi="Helvetica" w:cstheme="majorBidi"/>
      <w:b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0A38A7"/>
    <w:rPr>
      <w:rFonts w:ascii="Helvetica" w:eastAsiaTheme="majorEastAsia" w:hAnsi="Helvetica" w:cstheme="majorBidi"/>
      <w:b/>
      <w:shd w:val="pct15" w:color="auto" w:fill="auto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57AE6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E58F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E58F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E58F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E58F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68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1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0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9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6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1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4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6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2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3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5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mailto:okw3923@gmail.com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orcid.org/0000-0002-1704-6609" TargetMode="Externa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6" ma:contentTypeDescription="Create a new document." ma:contentTypeScope="" ma:versionID="c7647dc4f61d974680c113e1c24f69e0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8f54a3a5efbb98fbff2bd6ceff36e3f6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51BF9B-1158-4727-865A-795DB2B9CA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86D055F-8A03-42D4-9872-91314F571A4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4A793B3-8890-431A-8CBE-214CDB3EB4E8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4.xml><?xml version="1.0" encoding="utf-8"?>
<ds:datastoreItem xmlns:ds="http://schemas.openxmlformats.org/officeDocument/2006/customXml" ds:itemID="{FB2DE0B6-CC88-4B40-8FAB-D22FE0947E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9</Pages>
  <Words>3025</Words>
  <Characters>17247</Characters>
  <Application>Microsoft Office Word</Application>
  <DocSecurity>0</DocSecurity>
  <Lines>143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Okayama University</Company>
  <LinksUpToDate>false</LinksUpToDate>
  <CharactersWithSpaces>20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ARI OKAWA</dc:creator>
  <cp:keywords/>
  <dc:description/>
  <cp:lastModifiedBy>Jeevajothi Subramaniyan</cp:lastModifiedBy>
  <cp:revision>55</cp:revision>
  <cp:lastPrinted>2023-06-25T09:10:00Z</cp:lastPrinted>
  <dcterms:created xsi:type="dcterms:W3CDTF">2023-06-25T02:06:00Z</dcterms:created>
  <dcterms:modified xsi:type="dcterms:W3CDTF">2023-08-08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